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ED368" w14:textId="406EBA52" w:rsidR="00365FA8" w:rsidRPr="008A7DDD" w:rsidRDefault="004E4102" w:rsidP="008348E6">
      <w:pPr>
        <w:rPr>
          <w:rFonts w:ascii="Segoe UI" w:hAnsi="Segoe UI" w:cs="Segoe UI"/>
          <w:color w:val="FF0000"/>
          <w:sz w:val="18"/>
          <w:szCs w:val="18"/>
        </w:rPr>
      </w:pPr>
      <w:r>
        <w:rPr>
          <w:rFonts w:ascii="Segoe UI" w:hAnsi="Segoe UI" w:cs="Segoe UI"/>
          <w:b/>
          <w:bCs/>
        </w:rPr>
        <w:t>SUPPLEMENTAL INFORMATION FOR</w:t>
      </w:r>
    </w:p>
    <w:p w14:paraId="1146E00A" w14:textId="60F772DC" w:rsidR="00CB2FBA" w:rsidRPr="00217CCF" w:rsidRDefault="00217CCF" w:rsidP="008348E6">
      <w:pPr>
        <w:rPr>
          <w:rFonts w:ascii="Segoe UI" w:hAnsi="Segoe UI" w:cs="Segoe UI"/>
          <w:color w:val="FF0000"/>
        </w:rPr>
      </w:pPr>
      <w:r w:rsidRPr="00217CCF">
        <w:rPr>
          <w:rFonts w:ascii="Arial" w:eastAsia="Arial" w:hAnsi="Arial"/>
        </w:rPr>
        <w:t>STING causes replication stress and nascent DNA degradation via SAMHD1</w:t>
      </w:r>
    </w:p>
    <w:p w14:paraId="38B553BF" w14:textId="1F5A9344" w:rsidR="00CF4839" w:rsidRDefault="00CF4839" w:rsidP="008348E6">
      <w:pPr>
        <w:rPr>
          <w:rFonts w:ascii="Segoe UI" w:hAnsi="Segoe UI" w:cs="Segoe UI"/>
          <w:color w:val="FF0000"/>
          <w:sz w:val="20"/>
          <w:szCs w:val="20"/>
        </w:rPr>
      </w:pPr>
    </w:p>
    <w:p w14:paraId="70D0591D" w14:textId="1C5E0B1F" w:rsidR="00CF4839" w:rsidRDefault="00CF4839" w:rsidP="008348E6">
      <w:pPr>
        <w:rPr>
          <w:rFonts w:ascii="Segoe UI" w:hAnsi="Segoe UI" w:cs="Segoe UI"/>
          <w:b/>
          <w:bCs/>
        </w:rPr>
      </w:pPr>
      <w:r w:rsidRPr="00CF4839">
        <w:rPr>
          <w:rFonts w:ascii="Segoe UI" w:hAnsi="Segoe UI" w:cs="Segoe UI"/>
          <w:b/>
          <w:bCs/>
        </w:rPr>
        <w:t>AUTHORS</w:t>
      </w:r>
    </w:p>
    <w:p w14:paraId="670D979A" w14:textId="5BA7EDF7" w:rsidR="00040537" w:rsidRPr="0017380A" w:rsidRDefault="00F265F0" w:rsidP="00040537">
      <w:pPr>
        <w:rPr>
          <w:rFonts w:ascii="Segoe UI" w:hAnsi="Segoe UI" w:cs="Segoe UI"/>
        </w:rPr>
      </w:pPr>
      <w:r>
        <w:rPr>
          <w:rFonts w:ascii="Segoe UI" w:hAnsi="Segoe UI" w:cs="Segoe UI"/>
        </w:rPr>
        <w:t>Barbara Teodoro-Castro</w:t>
      </w:r>
      <w:proofErr w:type="gramStart"/>
      <w:r w:rsidR="00040537" w:rsidRPr="00F065F2">
        <w:rPr>
          <w:rFonts w:ascii="Segoe UI" w:hAnsi="Segoe UI" w:cs="Segoe UI"/>
          <w:vertAlign w:val="superscript"/>
        </w:rPr>
        <w:t>1</w:t>
      </w:r>
      <w:r w:rsidR="00D43442" w:rsidRPr="00ED1C15">
        <w:rPr>
          <w:rFonts w:ascii="Segoe UI" w:hAnsi="Segoe UI" w:cs="Segoe UI"/>
          <w:color w:val="000000" w:themeColor="text1"/>
          <w:vertAlign w:val="superscript"/>
        </w:rPr>
        <w:t>,</w:t>
      </w:r>
      <w:r w:rsidR="007964E1" w:rsidRPr="00ED1C15">
        <w:rPr>
          <w:rFonts w:ascii="Segoe UI" w:hAnsi="Segoe UI" w:cs="Segoe UI"/>
          <w:color w:val="000000" w:themeColor="text1"/>
          <w:vertAlign w:val="superscript"/>
        </w:rPr>
        <w:t>†</w:t>
      </w:r>
      <w:proofErr w:type="gramEnd"/>
      <w:r w:rsidR="007964E1" w:rsidRPr="00F065F2">
        <w:rPr>
          <w:rFonts w:ascii="Segoe UI" w:hAnsi="Segoe UI" w:cs="Segoe UI"/>
        </w:rPr>
        <w:t xml:space="preserve"> </w:t>
      </w:r>
      <w:r w:rsidR="00040537" w:rsidRPr="00F065F2">
        <w:rPr>
          <w:rFonts w:ascii="Segoe UI" w:hAnsi="Segoe UI" w:cs="Segoe UI"/>
        </w:rPr>
        <w:t xml:space="preserve">, </w:t>
      </w:r>
      <w:r>
        <w:rPr>
          <w:rFonts w:ascii="Segoe UI" w:hAnsi="Segoe UI" w:cs="Segoe UI"/>
        </w:rPr>
        <w:t xml:space="preserve">Rafael </w:t>
      </w:r>
      <w:proofErr w:type="spellStart"/>
      <w:r>
        <w:rPr>
          <w:rFonts w:ascii="Segoe UI" w:hAnsi="Segoe UI" w:cs="Segoe UI"/>
        </w:rPr>
        <w:t>Cancado</w:t>
      </w:r>
      <w:proofErr w:type="spellEnd"/>
      <w:r>
        <w:rPr>
          <w:rFonts w:ascii="Segoe UI" w:hAnsi="Segoe UI" w:cs="Segoe UI"/>
        </w:rPr>
        <w:t xml:space="preserve"> de Faria</w:t>
      </w:r>
      <w:proofErr w:type="gramStart"/>
      <w:r w:rsidR="001C70EB">
        <w:rPr>
          <w:rFonts w:ascii="Segoe UI" w:hAnsi="Segoe UI" w:cs="Segoe UI"/>
          <w:vertAlign w:val="superscript"/>
        </w:rPr>
        <w:t>1</w:t>
      </w:r>
      <w:r w:rsidR="007964E1">
        <w:rPr>
          <w:rFonts w:ascii="Segoe UI" w:hAnsi="Segoe UI" w:cs="Segoe UI"/>
          <w:vertAlign w:val="superscript"/>
        </w:rPr>
        <w:t>,</w:t>
      </w:r>
      <w:r w:rsidR="007964E1" w:rsidRPr="00ED1C15">
        <w:rPr>
          <w:rFonts w:ascii="Segoe UI" w:hAnsi="Segoe UI" w:cs="Segoe UI"/>
          <w:color w:val="000000" w:themeColor="text1"/>
          <w:vertAlign w:val="superscript"/>
        </w:rPr>
        <w:t>†</w:t>
      </w:r>
      <w:proofErr w:type="gramEnd"/>
      <w:r>
        <w:rPr>
          <w:rFonts w:ascii="Segoe UI" w:hAnsi="Segoe UI" w:cs="Segoe UI"/>
        </w:rPr>
        <w:t xml:space="preserve">, </w:t>
      </w:r>
      <w:r w:rsidR="001C70EB">
        <w:rPr>
          <w:rFonts w:ascii="Segoe UI" w:hAnsi="Segoe UI" w:cs="Segoe UI"/>
        </w:rPr>
        <w:t>Elena V. Shashkova</w:t>
      </w:r>
      <w:r w:rsidR="001C70EB">
        <w:rPr>
          <w:rFonts w:ascii="Segoe UI" w:hAnsi="Segoe UI" w:cs="Segoe UI"/>
          <w:vertAlign w:val="superscript"/>
        </w:rPr>
        <w:t>1</w:t>
      </w:r>
      <w:r w:rsidR="001C70EB">
        <w:rPr>
          <w:rFonts w:ascii="Segoe UI" w:hAnsi="Segoe UI" w:cs="Segoe UI"/>
        </w:rPr>
        <w:t>, Atika Malique</w:t>
      </w:r>
      <w:r w:rsidR="001C70EB">
        <w:rPr>
          <w:rFonts w:ascii="Segoe UI" w:hAnsi="Segoe UI" w:cs="Segoe UI"/>
          <w:vertAlign w:val="superscript"/>
        </w:rPr>
        <w:t>1</w:t>
      </w:r>
      <w:r w:rsidR="001C70EB">
        <w:rPr>
          <w:rFonts w:ascii="Segoe UI" w:hAnsi="Segoe UI" w:cs="Segoe UI"/>
        </w:rPr>
        <w:t>, Madison B. Adolph</w:t>
      </w:r>
      <w:r w:rsidR="001C70EB">
        <w:rPr>
          <w:rFonts w:ascii="Segoe UI" w:hAnsi="Segoe UI" w:cs="Segoe UI"/>
          <w:vertAlign w:val="superscript"/>
        </w:rPr>
        <w:t>1</w:t>
      </w:r>
      <w:r w:rsidR="001C70EB">
        <w:rPr>
          <w:rFonts w:ascii="Segoe UI" w:hAnsi="Segoe UI" w:cs="Segoe UI"/>
        </w:rPr>
        <w:t>, Lilian N.D. Silva</w:t>
      </w:r>
      <w:proofErr w:type="gramStart"/>
      <w:r w:rsidR="001C70EB">
        <w:rPr>
          <w:rFonts w:ascii="Segoe UI" w:hAnsi="Segoe UI" w:cs="Segoe UI"/>
          <w:vertAlign w:val="superscript"/>
        </w:rPr>
        <w:t>1,</w:t>
      </w:r>
      <w:r w:rsidR="001C70EB">
        <w:rPr>
          <w:rFonts w:ascii="Segoe UI" w:hAnsi="Segoe UI" w:cs="Segoe UI"/>
        </w:rPr>
        <w:t>*</w:t>
      </w:r>
      <w:proofErr w:type="gramEnd"/>
      <w:r w:rsidR="001C70EB">
        <w:rPr>
          <w:rFonts w:ascii="Segoe UI" w:hAnsi="Segoe UI" w:cs="Segoe UI"/>
        </w:rPr>
        <w:t xml:space="preserve"> </w:t>
      </w:r>
      <w:r w:rsidR="00040537" w:rsidRPr="00F065F2">
        <w:rPr>
          <w:rFonts w:ascii="Segoe UI" w:hAnsi="Segoe UI" w:cs="Segoe UI"/>
        </w:rPr>
        <w:t xml:space="preserve">and </w:t>
      </w:r>
      <w:r w:rsidR="001C70EB">
        <w:rPr>
          <w:rFonts w:ascii="Segoe UI" w:hAnsi="Segoe UI" w:cs="Segoe UI"/>
        </w:rPr>
        <w:t>Susana Gonzalo</w:t>
      </w:r>
      <w:proofErr w:type="gramStart"/>
      <w:r w:rsidR="001C70EB">
        <w:rPr>
          <w:rFonts w:ascii="Segoe UI" w:hAnsi="Segoe UI" w:cs="Segoe UI"/>
          <w:vertAlign w:val="superscript"/>
        </w:rPr>
        <w:t>1</w:t>
      </w:r>
      <w:r w:rsidR="0017380A">
        <w:rPr>
          <w:rFonts w:ascii="Segoe UI" w:hAnsi="Segoe UI" w:cs="Segoe UI"/>
          <w:vertAlign w:val="superscript"/>
        </w:rPr>
        <w:t>,</w:t>
      </w:r>
      <w:r w:rsidR="0017380A">
        <w:rPr>
          <w:rFonts w:ascii="Segoe UI" w:hAnsi="Segoe UI" w:cs="Segoe UI"/>
        </w:rPr>
        <w:t>*</w:t>
      </w:r>
      <w:proofErr w:type="gramEnd"/>
    </w:p>
    <w:p w14:paraId="0F7DE316" w14:textId="07378C57" w:rsidR="00040537" w:rsidRPr="00F065F2" w:rsidRDefault="00040537" w:rsidP="00040537">
      <w:pPr>
        <w:spacing w:after="0"/>
        <w:rPr>
          <w:rFonts w:ascii="Segoe UI" w:hAnsi="Segoe UI" w:cs="Segoe UI"/>
        </w:rPr>
      </w:pPr>
      <w:r w:rsidRPr="00F065F2">
        <w:rPr>
          <w:rFonts w:ascii="Segoe UI" w:hAnsi="Segoe UI" w:cs="Segoe UI"/>
          <w:vertAlign w:val="superscript"/>
        </w:rPr>
        <w:t>1</w:t>
      </w:r>
      <w:r w:rsidRPr="00F065F2">
        <w:rPr>
          <w:rFonts w:ascii="Segoe UI" w:hAnsi="Segoe UI" w:cs="Segoe UI"/>
        </w:rPr>
        <w:t xml:space="preserve"> </w:t>
      </w:r>
      <w:r w:rsidR="00B40C09">
        <w:rPr>
          <w:rFonts w:ascii="Segoe UI" w:hAnsi="Segoe UI" w:cs="Segoe UI"/>
        </w:rPr>
        <w:t>Edward A. Doisy Department of Biochemistry and Molecular Biology</w:t>
      </w:r>
      <w:r w:rsidRPr="00F065F2">
        <w:rPr>
          <w:rFonts w:ascii="Segoe UI" w:hAnsi="Segoe UI" w:cs="Segoe UI"/>
        </w:rPr>
        <w:t xml:space="preserve">, </w:t>
      </w:r>
      <w:r w:rsidR="00B40C09">
        <w:rPr>
          <w:rFonts w:ascii="Segoe UI" w:hAnsi="Segoe UI" w:cs="Segoe UI"/>
        </w:rPr>
        <w:t>Saint Louis University School of Medicine</w:t>
      </w:r>
      <w:r w:rsidRPr="00F065F2">
        <w:rPr>
          <w:rFonts w:ascii="Segoe UI" w:hAnsi="Segoe UI" w:cs="Segoe UI"/>
        </w:rPr>
        <w:t xml:space="preserve">, </w:t>
      </w:r>
      <w:r w:rsidR="00B40C09">
        <w:rPr>
          <w:rFonts w:ascii="Segoe UI" w:hAnsi="Segoe UI" w:cs="Segoe UI"/>
        </w:rPr>
        <w:t>St Louis</w:t>
      </w:r>
      <w:r w:rsidRPr="00F065F2">
        <w:rPr>
          <w:rFonts w:ascii="Segoe UI" w:hAnsi="Segoe UI" w:cs="Segoe UI"/>
        </w:rPr>
        <w:t xml:space="preserve">, </w:t>
      </w:r>
      <w:r w:rsidR="00B40C09">
        <w:rPr>
          <w:rFonts w:ascii="Segoe UI" w:hAnsi="Segoe UI" w:cs="Segoe UI"/>
        </w:rPr>
        <w:t>MO</w:t>
      </w:r>
      <w:r w:rsidRPr="00F065F2">
        <w:rPr>
          <w:rFonts w:ascii="Segoe UI" w:hAnsi="Segoe UI" w:cs="Segoe UI"/>
        </w:rPr>
        <w:t xml:space="preserve">, </w:t>
      </w:r>
      <w:r w:rsidR="00B40C09">
        <w:rPr>
          <w:rFonts w:ascii="Segoe UI" w:hAnsi="Segoe UI" w:cs="Segoe UI"/>
        </w:rPr>
        <w:t>63104</w:t>
      </w:r>
      <w:r w:rsidRPr="00F065F2">
        <w:rPr>
          <w:rFonts w:ascii="Segoe UI" w:hAnsi="Segoe UI" w:cs="Segoe UI"/>
        </w:rPr>
        <w:t xml:space="preserve">, </w:t>
      </w:r>
      <w:r w:rsidR="00B40C09">
        <w:rPr>
          <w:rFonts w:ascii="Segoe UI" w:hAnsi="Segoe UI" w:cs="Segoe UI"/>
        </w:rPr>
        <w:t>USA</w:t>
      </w:r>
    </w:p>
    <w:p w14:paraId="0CC6A7EC" w14:textId="378C1A80" w:rsidR="00365FA8" w:rsidRDefault="00040537" w:rsidP="009578C0">
      <w:pPr>
        <w:rPr>
          <w:rFonts w:ascii="Segoe UI" w:hAnsi="Segoe UI" w:cs="Segoe UI"/>
          <w:color w:val="FF0000"/>
          <w:sz w:val="20"/>
          <w:szCs w:val="20"/>
        </w:rPr>
      </w:pPr>
      <w:r w:rsidRPr="00F065F2">
        <w:rPr>
          <w:rFonts w:ascii="Segoe UI" w:hAnsi="Segoe UI" w:cs="Segoe UI"/>
        </w:rPr>
        <w:t>* To whom correspondence should be addressed</w:t>
      </w:r>
      <w:r w:rsidR="00CE7752" w:rsidRPr="00F065F2">
        <w:rPr>
          <w:rFonts w:ascii="Segoe UI" w:hAnsi="Segoe UI" w:cs="Segoe UI"/>
        </w:rPr>
        <w:t>. E</w:t>
      </w:r>
      <w:r w:rsidRPr="00F065F2">
        <w:rPr>
          <w:rFonts w:ascii="Segoe UI" w:hAnsi="Segoe UI" w:cs="Segoe UI"/>
        </w:rPr>
        <w:t>mail</w:t>
      </w:r>
      <w:r w:rsidR="00CE7752" w:rsidRPr="00F065F2">
        <w:rPr>
          <w:rFonts w:ascii="Segoe UI" w:hAnsi="Segoe UI" w:cs="Segoe UI"/>
          <w:sz w:val="20"/>
          <w:szCs w:val="20"/>
        </w:rPr>
        <w:t>:</w:t>
      </w:r>
      <w:r w:rsidR="00B40C09">
        <w:rPr>
          <w:rFonts w:ascii="Segoe UI" w:hAnsi="Segoe UI" w:cs="Segoe UI"/>
          <w:sz w:val="20"/>
          <w:szCs w:val="20"/>
        </w:rPr>
        <w:t xml:space="preserve"> </w:t>
      </w:r>
      <w:hyperlink r:id="rId11" w:history="1">
        <w:r w:rsidR="004F6D29" w:rsidRPr="00200CB0">
          <w:rPr>
            <w:rStyle w:val="Hyperlink"/>
            <w:rFonts w:ascii="Segoe UI" w:hAnsi="Segoe UI" w:cs="Segoe UI"/>
            <w:sz w:val="20"/>
            <w:szCs w:val="20"/>
          </w:rPr>
          <w:t>lilian.silva@health.slu.edu</w:t>
        </w:r>
      </w:hyperlink>
      <w:r w:rsidR="004F6D29">
        <w:rPr>
          <w:rFonts w:ascii="Segoe UI" w:hAnsi="Segoe UI" w:cs="Segoe UI"/>
          <w:sz w:val="20"/>
          <w:szCs w:val="20"/>
        </w:rPr>
        <w:t xml:space="preserve">; </w:t>
      </w:r>
      <w:hyperlink r:id="rId12" w:history="1">
        <w:r w:rsidR="004F6D29" w:rsidRPr="00200CB0">
          <w:rPr>
            <w:rStyle w:val="Hyperlink"/>
            <w:rFonts w:ascii="Segoe UI" w:hAnsi="Segoe UI" w:cs="Segoe UI"/>
            <w:sz w:val="20"/>
            <w:szCs w:val="20"/>
          </w:rPr>
          <w:t>susana.gonzalohervas@health.slu.edu</w:t>
        </w:r>
      </w:hyperlink>
      <w:r w:rsidR="004F6D29">
        <w:rPr>
          <w:rFonts w:ascii="Segoe UI" w:hAnsi="Segoe UI" w:cs="Segoe UI"/>
          <w:sz w:val="20"/>
          <w:szCs w:val="20"/>
        </w:rPr>
        <w:t xml:space="preserve"> </w:t>
      </w:r>
      <w:r w:rsidR="002B4FF2" w:rsidRPr="00F065F2">
        <w:rPr>
          <w:rFonts w:ascii="Segoe UI" w:hAnsi="Segoe UI" w:cs="Segoe UI"/>
          <w:color w:val="FF0000"/>
          <w:sz w:val="20"/>
          <w:szCs w:val="20"/>
        </w:rPr>
        <w:t xml:space="preserve"> </w:t>
      </w:r>
    </w:p>
    <w:p w14:paraId="68839703" w14:textId="243FDD96" w:rsidR="00EC1DA1" w:rsidRDefault="00EC1DA1" w:rsidP="00EC1DA1">
      <w:pPr>
        <w:rPr>
          <w:rFonts w:ascii="Segoe UI" w:hAnsi="Segoe UI" w:cs="Segoe UI"/>
          <w:b/>
          <w:bCs/>
        </w:rPr>
      </w:pPr>
    </w:p>
    <w:p w14:paraId="7655ADF2" w14:textId="77777777" w:rsidR="00EC1DA1" w:rsidRDefault="00EC1DA1" w:rsidP="00EC1DA1">
      <w:pPr>
        <w:rPr>
          <w:rFonts w:ascii="Segoe UI" w:hAnsi="Segoe UI" w:cs="Segoe UI"/>
          <w:b/>
          <w:bCs/>
        </w:rPr>
      </w:pPr>
    </w:p>
    <w:p w14:paraId="09409752" w14:textId="77777777" w:rsidR="00EC1DA1" w:rsidRDefault="00EC1DA1" w:rsidP="00EC1DA1">
      <w:pPr>
        <w:rPr>
          <w:rFonts w:ascii="Segoe UI" w:hAnsi="Segoe UI" w:cs="Segoe UI"/>
          <w:b/>
          <w:bCs/>
        </w:rPr>
      </w:pPr>
    </w:p>
    <w:p w14:paraId="46464ABA" w14:textId="77777777" w:rsidR="00EC1DA1" w:rsidRDefault="00EC1DA1" w:rsidP="00EC1DA1">
      <w:pPr>
        <w:rPr>
          <w:rFonts w:ascii="Segoe UI" w:hAnsi="Segoe UI" w:cs="Segoe UI"/>
          <w:b/>
          <w:bCs/>
        </w:rPr>
      </w:pPr>
    </w:p>
    <w:p w14:paraId="4C217D76" w14:textId="77777777" w:rsidR="00EC1DA1" w:rsidRDefault="00EC1DA1" w:rsidP="00EC1DA1">
      <w:pPr>
        <w:rPr>
          <w:rFonts w:ascii="Segoe UI" w:hAnsi="Segoe UI" w:cs="Segoe UI"/>
          <w:b/>
          <w:bCs/>
        </w:rPr>
      </w:pPr>
    </w:p>
    <w:p w14:paraId="7A6E5AC6" w14:textId="1D0A0C6F" w:rsidR="00EC1DA1" w:rsidRDefault="00631CEB" w:rsidP="009578C0">
      <w:pPr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>THIS FILE INCLUDES:</w:t>
      </w:r>
    </w:p>
    <w:p w14:paraId="7A9FEBAB" w14:textId="520BC149" w:rsidR="00A55888" w:rsidRDefault="005A46D1" w:rsidP="009578C0">
      <w:pPr>
        <w:rPr>
          <w:rFonts w:ascii="Segoe UI" w:hAnsi="Segoe UI" w:cs="Segoe UI"/>
        </w:rPr>
      </w:pPr>
      <w:r>
        <w:rPr>
          <w:rFonts w:ascii="Segoe UI" w:hAnsi="Segoe UI" w:cs="Segoe UI"/>
        </w:rPr>
        <w:t>Supplemental Figure 1</w:t>
      </w:r>
    </w:p>
    <w:p w14:paraId="129224AD" w14:textId="514A5F3C" w:rsidR="005A46D1" w:rsidRDefault="005A46D1" w:rsidP="009578C0">
      <w:pPr>
        <w:rPr>
          <w:rFonts w:ascii="Segoe UI" w:hAnsi="Segoe UI" w:cs="Segoe UI"/>
        </w:rPr>
      </w:pPr>
      <w:r>
        <w:rPr>
          <w:rFonts w:ascii="Segoe UI" w:hAnsi="Segoe UI" w:cs="Segoe UI"/>
        </w:rPr>
        <w:t>Supplemental Materials and Methods</w:t>
      </w:r>
      <w:r w:rsidR="005559E9">
        <w:rPr>
          <w:rFonts w:ascii="Segoe UI" w:hAnsi="Segoe UI" w:cs="Segoe UI"/>
        </w:rPr>
        <w:t xml:space="preserve">: Tables 1 to </w:t>
      </w:r>
      <w:r w:rsidR="00CD2C1C">
        <w:rPr>
          <w:rFonts w:ascii="Segoe UI" w:hAnsi="Segoe UI" w:cs="Segoe UI"/>
        </w:rPr>
        <w:t>2</w:t>
      </w:r>
    </w:p>
    <w:p w14:paraId="3A9CB63D" w14:textId="6B786319" w:rsidR="005A46D1" w:rsidRDefault="005A46D1">
      <w:pPr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br w:type="page"/>
      </w:r>
    </w:p>
    <w:p w14:paraId="047E947F" w14:textId="77777777" w:rsidR="005A46D1" w:rsidRPr="005A46D1" w:rsidRDefault="005A46D1" w:rsidP="009578C0">
      <w:pPr>
        <w:rPr>
          <w:rFonts w:ascii="Segoe UI" w:hAnsi="Segoe UI" w:cs="Segoe UI"/>
        </w:rPr>
      </w:pPr>
    </w:p>
    <w:p w14:paraId="471A7CF7" w14:textId="7A7DAA21" w:rsidR="0002478E" w:rsidRDefault="000C0E26" w:rsidP="00712E2E">
      <w:pPr>
        <w:spacing w:after="120" w:line="360" w:lineRule="auto"/>
        <w:jc w:val="both"/>
        <w:rPr>
          <w:rFonts w:ascii="Segoe UI" w:hAnsi="Segoe UI" w:cs="Segoe UI"/>
          <w:b/>
          <w:bCs/>
        </w:rPr>
      </w:pPr>
      <w:r>
        <w:rPr>
          <w:rFonts w:ascii="Arial" w:eastAsia="Times New Roman" w:hAnsi="Arial"/>
          <w:b/>
          <w:bCs/>
          <w:noProof/>
          <w:color w:val="000000"/>
        </w:rPr>
        <w:drawing>
          <wp:inline distT="0" distB="0" distL="0" distR="0" wp14:anchorId="41F4B1B8" wp14:editId="30948454">
            <wp:extent cx="5731510" cy="1810385"/>
            <wp:effectExtent l="0" t="0" r="0" b="0"/>
            <wp:docPr id="51682092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820924" name="Picture 1" descr="A screenshot of a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1FC22" w14:textId="77777777" w:rsidR="000C0E26" w:rsidRDefault="000C0E26" w:rsidP="00712E2E">
      <w:pPr>
        <w:spacing w:after="120" w:line="360" w:lineRule="auto"/>
        <w:jc w:val="both"/>
        <w:rPr>
          <w:rFonts w:ascii="Segoe UI" w:eastAsia="Times New Roman" w:hAnsi="Segoe UI" w:cs="Segoe UI"/>
          <w:color w:val="000000"/>
        </w:rPr>
      </w:pPr>
      <w:r w:rsidRPr="00913D3C">
        <w:rPr>
          <w:rFonts w:ascii="Segoe UI" w:eastAsia="Times New Roman" w:hAnsi="Segoe UI" w:cs="Segoe UI"/>
          <w:b/>
          <w:bCs/>
          <w:color w:val="000000"/>
        </w:rPr>
        <w:t xml:space="preserve">Supplementary Figure 1. STING inhibition partially restores RAD51 expression and modestly reduces DNA damage markers in </w:t>
      </w:r>
      <w:proofErr w:type="spellStart"/>
      <w:r w:rsidRPr="00913D3C">
        <w:rPr>
          <w:rFonts w:ascii="Segoe UI" w:eastAsia="Times New Roman" w:hAnsi="Segoe UI" w:cs="Segoe UI"/>
          <w:b/>
          <w:bCs/>
          <w:color w:val="000000"/>
        </w:rPr>
        <w:t>progerin</w:t>
      </w:r>
      <w:proofErr w:type="spellEnd"/>
      <w:r w:rsidRPr="00913D3C">
        <w:rPr>
          <w:rFonts w:ascii="Segoe UI" w:eastAsia="Times New Roman" w:hAnsi="Segoe UI" w:cs="Segoe UI"/>
          <w:b/>
          <w:bCs/>
          <w:color w:val="000000"/>
        </w:rPr>
        <w:t>-expressing cells.</w:t>
      </w:r>
      <w:r w:rsidRPr="00913D3C">
        <w:rPr>
          <w:rFonts w:ascii="Segoe UI" w:eastAsia="Times New Roman" w:hAnsi="Segoe UI" w:cs="Segoe UI"/>
          <w:color w:val="000000"/>
        </w:rPr>
        <w:t xml:space="preserve"> (A) Immunoblot analysis of </w:t>
      </w:r>
      <w:r w:rsidRPr="00913D3C">
        <w:rPr>
          <w:rFonts w:ascii="Segoe UI" w:eastAsia="Times New Roman" w:hAnsi="Segoe UI" w:cs="Segoe UI"/>
          <w:color w:val="000000"/>
          <w:vertAlign w:val="superscript"/>
        </w:rPr>
        <w:t>S33</w:t>
      </w:r>
      <w:r w:rsidRPr="00913D3C">
        <w:rPr>
          <w:rFonts w:ascii="Segoe UI" w:eastAsia="Times New Roman" w:hAnsi="Segoe UI" w:cs="Segoe UI"/>
          <w:color w:val="000000"/>
        </w:rPr>
        <w:t xml:space="preserve">p-RPA, RPA, and RAD51 levels in control HDF and </w:t>
      </w:r>
      <w:proofErr w:type="spellStart"/>
      <w:r w:rsidRPr="00913D3C">
        <w:rPr>
          <w:rFonts w:ascii="Segoe UI" w:eastAsia="Times New Roman" w:hAnsi="Segoe UI" w:cs="Segoe UI"/>
          <w:color w:val="000000"/>
        </w:rPr>
        <w:t>progerin</w:t>
      </w:r>
      <w:proofErr w:type="spellEnd"/>
      <w:r w:rsidRPr="00913D3C">
        <w:rPr>
          <w:rFonts w:ascii="Segoe UI" w:eastAsia="Times New Roman" w:hAnsi="Segoe UI" w:cs="Segoe UI"/>
          <w:color w:val="000000"/>
        </w:rPr>
        <w:t>-expressing HDF that are treated with vehicle or STING inhibitor H151. β-tubulin was used as loading control. (</w:t>
      </w:r>
      <w:r w:rsidRPr="00913D3C">
        <w:rPr>
          <w:rFonts w:ascii="Segoe UI" w:eastAsia="Times New Roman" w:hAnsi="Segoe UI" w:cs="Segoe UI"/>
          <w:b/>
          <w:bCs/>
          <w:color w:val="000000"/>
        </w:rPr>
        <w:t>B</w:t>
      </w:r>
      <w:r w:rsidRPr="00913D3C">
        <w:rPr>
          <w:rFonts w:ascii="Segoe UI" w:eastAsia="Times New Roman" w:hAnsi="Segoe UI" w:cs="Segoe UI"/>
          <w:color w:val="000000"/>
        </w:rPr>
        <w:t>) IF staining with γH2AX antibody in HDF treated with doxycycline ± H151 for 4 or 8 days. Graph shows quantification of percentage of cells with ≥3 γH2AX foci per nucleus. (</w:t>
      </w:r>
      <w:r w:rsidRPr="00913D3C">
        <w:rPr>
          <w:rFonts w:ascii="Segoe UI" w:eastAsia="Times New Roman" w:hAnsi="Segoe UI" w:cs="Segoe UI"/>
          <w:b/>
          <w:bCs/>
          <w:color w:val="000000"/>
        </w:rPr>
        <w:t>C</w:t>
      </w:r>
      <w:r w:rsidRPr="00913D3C">
        <w:rPr>
          <w:rFonts w:ascii="Segoe UI" w:eastAsia="Times New Roman" w:hAnsi="Segoe UI" w:cs="Segoe UI"/>
          <w:color w:val="000000"/>
        </w:rPr>
        <w:t>) IF staining with 53BP1 antibody in HDF treated with doxycycline ± H151 for 4 or 8 days. Graph shows quantification of percentage of cells with ≥3 53BP1 foci per nucleus.</w:t>
      </w:r>
    </w:p>
    <w:p w14:paraId="09552CB0" w14:textId="35C1DB6C" w:rsidR="005559E9" w:rsidRDefault="005559E9">
      <w:pPr>
        <w:spacing w:after="0" w:line="240" w:lineRule="auto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br w:type="page"/>
      </w:r>
    </w:p>
    <w:p w14:paraId="690B83B1" w14:textId="7CCA3144" w:rsidR="000C0E26" w:rsidRPr="00892CE6" w:rsidRDefault="00892CE6" w:rsidP="00712E2E">
      <w:pPr>
        <w:spacing w:after="120" w:line="360" w:lineRule="auto"/>
        <w:jc w:val="both"/>
        <w:rPr>
          <w:rFonts w:ascii="Segoe UI" w:eastAsia="Times New Roman" w:hAnsi="Segoe UI" w:cs="Segoe UI"/>
          <w:b/>
          <w:bCs/>
          <w:color w:val="000000"/>
        </w:rPr>
      </w:pPr>
      <w:r w:rsidRPr="00892CE6">
        <w:rPr>
          <w:rFonts w:ascii="Segoe UI" w:eastAsia="Times New Roman" w:hAnsi="Segoe UI" w:cs="Segoe UI"/>
          <w:b/>
          <w:bCs/>
          <w:color w:val="000000"/>
        </w:rPr>
        <w:lastRenderedPageBreak/>
        <w:t>Supplemental information about materials:</w:t>
      </w:r>
    </w:p>
    <w:p w14:paraId="53435B0F" w14:textId="77777777" w:rsidR="005559E9" w:rsidRDefault="005559E9" w:rsidP="005559E9">
      <w:pPr>
        <w:keepNext/>
        <w:pBdr>
          <w:top w:val="nil"/>
          <w:left w:val="nil"/>
          <w:bottom w:val="nil"/>
          <w:right w:val="nil"/>
          <w:between w:val="nil"/>
        </w:pBdr>
        <w:spacing w:after="60"/>
        <w:rPr>
          <w:rFonts w:ascii="Arial" w:eastAsia="Arial" w:hAnsi="Arial"/>
          <w:color w:val="000000"/>
          <w:sz w:val="20"/>
          <w:szCs w:val="20"/>
        </w:rPr>
      </w:pPr>
      <w:r>
        <w:rPr>
          <w:rFonts w:ascii="Arial" w:eastAsia="Arial" w:hAnsi="Arial"/>
          <w:b/>
          <w:color w:val="000000"/>
          <w:sz w:val="20"/>
          <w:szCs w:val="20"/>
        </w:rPr>
        <w:t xml:space="preserve">Table S1. </w:t>
      </w:r>
      <w:r>
        <w:rPr>
          <w:color w:val="000000"/>
        </w:rPr>
        <w:t>Antibodies and dilutions in this study</w:t>
      </w:r>
      <w:r>
        <w:rPr>
          <w:rFonts w:ascii="Arial" w:eastAsia="Arial" w:hAnsi="Arial"/>
          <w:color w:val="000000"/>
          <w:sz w:val="20"/>
          <w:szCs w:val="20"/>
        </w:rPr>
        <w:t>.</w:t>
      </w:r>
    </w:p>
    <w:p w14:paraId="5A0933D3" w14:textId="77777777" w:rsidR="005559E9" w:rsidRDefault="005559E9" w:rsidP="005559E9">
      <w:pPr>
        <w:keepNext/>
        <w:pBdr>
          <w:top w:val="nil"/>
          <w:left w:val="nil"/>
          <w:bottom w:val="nil"/>
          <w:right w:val="nil"/>
          <w:between w:val="nil"/>
        </w:pBdr>
        <w:spacing w:after="60"/>
        <w:rPr>
          <w:rFonts w:ascii="Arial" w:eastAsia="Arial" w:hAnsi="Arial"/>
          <w:color w:val="000000"/>
          <w:sz w:val="20"/>
          <w:szCs w:val="20"/>
        </w:rPr>
      </w:pPr>
    </w:p>
    <w:tbl>
      <w:tblPr>
        <w:tblW w:w="6835" w:type="dxa"/>
        <w:tblLayout w:type="fixed"/>
        <w:tblLook w:val="0400" w:firstRow="0" w:lastRow="0" w:firstColumn="0" w:lastColumn="0" w:noHBand="0" w:noVBand="1"/>
      </w:tblPr>
      <w:tblGrid>
        <w:gridCol w:w="2245"/>
        <w:gridCol w:w="1170"/>
        <w:gridCol w:w="1980"/>
        <w:gridCol w:w="1440"/>
      </w:tblGrid>
      <w:tr w:rsidR="005559E9" w14:paraId="21558424" w14:textId="77777777" w:rsidTr="002B7DCB">
        <w:trPr>
          <w:trHeight w:val="360"/>
        </w:trPr>
        <w:tc>
          <w:tcPr>
            <w:tcW w:w="6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161CA4" w14:textId="77777777" w:rsidR="005559E9" w:rsidRDefault="005559E9" w:rsidP="00AE4BD0">
            <w:pPr>
              <w:jc w:val="center"/>
            </w:pPr>
            <w:r>
              <w:rPr>
                <w:b/>
                <w:color w:val="000000"/>
              </w:rPr>
              <w:t>Western blot</w:t>
            </w:r>
          </w:p>
        </w:tc>
      </w:tr>
      <w:tr w:rsidR="005559E9" w14:paraId="368D57A3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BB1445" w14:textId="77777777" w:rsidR="005559E9" w:rsidRDefault="005559E9" w:rsidP="00AE4BD0">
            <w:r>
              <w:rPr>
                <w:b/>
                <w:color w:val="000000"/>
              </w:rPr>
              <w:t>Antibod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0587EF" w14:textId="77777777" w:rsidR="005559E9" w:rsidRDefault="005559E9" w:rsidP="00AE4BD0">
            <w:r>
              <w:rPr>
                <w:b/>
                <w:color w:val="000000"/>
              </w:rPr>
              <w:t>Dilu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3CD91B" w14:textId="77777777" w:rsidR="005559E9" w:rsidRDefault="005559E9" w:rsidP="00AE4BD0">
            <w:r>
              <w:rPr>
                <w:b/>
                <w:color w:val="000000"/>
              </w:rPr>
              <w:t>Compan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61AF42" w14:textId="77777777" w:rsidR="005559E9" w:rsidRDefault="005559E9" w:rsidP="00AE4BD0">
            <w:proofErr w:type="spellStart"/>
            <w:r>
              <w:rPr>
                <w:b/>
                <w:color w:val="000000"/>
              </w:rPr>
              <w:t>Catalog</w:t>
            </w:r>
            <w:proofErr w:type="spellEnd"/>
            <w:r>
              <w:rPr>
                <w:b/>
                <w:color w:val="000000"/>
              </w:rPr>
              <w:t xml:space="preserve"> number</w:t>
            </w:r>
          </w:p>
        </w:tc>
      </w:tr>
      <w:tr w:rsidR="005559E9" w14:paraId="60F10AFA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67C7D4" w14:textId="77777777" w:rsidR="005559E9" w:rsidRPr="001E1C18" w:rsidRDefault="005559E9" w:rsidP="00AE4BD0">
            <w:r w:rsidRPr="001E1C18">
              <w:rPr>
                <w:color w:val="000000"/>
              </w:rPr>
              <w:t>β-tubu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69F206" w14:textId="3BCDB68D" w:rsidR="005559E9" w:rsidRDefault="005559E9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5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769A22" w14:textId="77777777" w:rsidR="005559E9" w:rsidRDefault="005559E9" w:rsidP="00AE4BD0">
            <w:proofErr w:type="spellStart"/>
            <w:r>
              <w:rPr>
                <w:color w:val="000000"/>
              </w:rPr>
              <w:t>Origene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03EEE7" w14:textId="77777777" w:rsidR="005559E9" w:rsidRDefault="005559E9" w:rsidP="00AE4BD0">
            <w:r>
              <w:rPr>
                <w:color w:val="000000"/>
              </w:rPr>
              <w:t>AP31823PU-N</w:t>
            </w:r>
          </w:p>
        </w:tc>
      </w:tr>
      <w:tr w:rsidR="005559E9" w14:paraId="394C2E6F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3F0ACA" w14:textId="77777777" w:rsidR="005559E9" w:rsidRPr="001E1C18" w:rsidRDefault="005559E9" w:rsidP="00AE4BD0">
            <w:r w:rsidRPr="001E1C18">
              <w:rPr>
                <w:color w:val="000000"/>
              </w:rPr>
              <w:t>Lamin 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8DA56B" w14:textId="1E1E3CE9" w:rsidR="005559E9" w:rsidRDefault="005559E9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3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10095B" w14:textId="77777777" w:rsidR="005559E9" w:rsidRDefault="005559E9" w:rsidP="00AE4BD0">
            <w:r>
              <w:rPr>
                <w:color w:val="000000"/>
              </w:rPr>
              <w:t>Abc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43E245" w14:textId="77777777" w:rsidR="005559E9" w:rsidRDefault="005559E9" w:rsidP="00AE4BD0">
            <w:r>
              <w:rPr>
                <w:color w:val="000000"/>
              </w:rPr>
              <w:t>26300</w:t>
            </w:r>
          </w:p>
        </w:tc>
      </w:tr>
      <w:tr w:rsidR="005559E9" w14:paraId="49E45D57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9E2919" w14:textId="77777777" w:rsidR="005559E9" w:rsidRPr="001E1C18" w:rsidRDefault="005559E9" w:rsidP="00AE4BD0">
            <w:proofErr w:type="spellStart"/>
            <w:r w:rsidRPr="001E1C18">
              <w:rPr>
                <w:color w:val="000000"/>
              </w:rPr>
              <w:t>Progerin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9B7694" w14:textId="4C7B6F29" w:rsidR="005559E9" w:rsidRDefault="005559E9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20E514" w14:textId="77777777" w:rsidR="005559E9" w:rsidRDefault="005559E9" w:rsidP="00AE4BD0">
            <w:r>
              <w:rPr>
                <w:color w:val="000000"/>
              </w:rPr>
              <w:t>Santa Cru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011DE3" w14:textId="77777777" w:rsidR="005559E9" w:rsidRDefault="005559E9" w:rsidP="00AE4BD0">
            <w:r>
              <w:rPr>
                <w:color w:val="000000"/>
              </w:rPr>
              <w:t>81611</w:t>
            </w:r>
          </w:p>
        </w:tc>
      </w:tr>
      <w:tr w:rsidR="005559E9" w14:paraId="69901DA8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DD9E35" w14:textId="77777777" w:rsidR="005559E9" w:rsidRPr="001E1C18" w:rsidRDefault="005559E9" w:rsidP="00AE4BD0">
            <w:r w:rsidRPr="001E1C18">
              <w:rPr>
                <w:color w:val="000000"/>
              </w:rPr>
              <w:t>H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0B3BA8" w14:textId="434CB7B3" w:rsidR="005559E9" w:rsidRDefault="005559E9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60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FC8528" w14:textId="77777777" w:rsidR="005559E9" w:rsidRDefault="005559E9" w:rsidP="00AE4BD0">
            <w:r>
              <w:rPr>
                <w:color w:val="000000"/>
              </w:rPr>
              <w:t>Abc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8D234D" w14:textId="77777777" w:rsidR="005559E9" w:rsidRDefault="005559E9" w:rsidP="00AE4BD0">
            <w:r>
              <w:rPr>
                <w:color w:val="000000"/>
              </w:rPr>
              <w:t>1791</w:t>
            </w:r>
          </w:p>
        </w:tc>
      </w:tr>
      <w:tr w:rsidR="005559E9" w14:paraId="34037603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CEAA52" w14:textId="77777777" w:rsidR="005559E9" w:rsidRDefault="005559E9" w:rsidP="00AE4BD0">
            <w:r w:rsidRPr="001E1C18">
              <w:rPr>
                <w:color w:val="000000"/>
              </w:rPr>
              <w:t>ISG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68E209" w14:textId="5F5C627C" w:rsidR="005559E9" w:rsidRDefault="005559E9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B4295E" w14:textId="77777777" w:rsidR="005559E9" w:rsidRDefault="005559E9" w:rsidP="00AE4BD0">
            <w:r>
              <w:rPr>
                <w:color w:val="000000"/>
              </w:rPr>
              <w:t>Santa Cru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A3DA89" w14:textId="77777777" w:rsidR="005559E9" w:rsidRDefault="005559E9" w:rsidP="00AE4BD0">
            <w:r>
              <w:rPr>
                <w:color w:val="000000"/>
              </w:rPr>
              <w:t>166755</w:t>
            </w:r>
          </w:p>
        </w:tc>
      </w:tr>
      <w:tr w:rsidR="00E52E48" w14:paraId="5F50F061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D32C6E" w14:textId="481374E4" w:rsidR="00E52E48" w:rsidRDefault="00E52E48" w:rsidP="00AE4BD0">
            <w:r>
              <w:rPr>
                <w:color w:val="000000"/>
              </w:rPr>
              <w:t>S172 p-TB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5C3B8C" w14:textId="519180FB" w:rsidR="00E52E48" w:rsidRDefault="00E52E48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653D8F" w14:textId="59ADBA8E" w:rsidR="00E52E48" w:rsidRDefault="00E52E48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F7464E" w14:textId="7830B921" w:rsidR="00E52E48" w:rsidRDefault="00E52E48" w:rsidP="00AE4BD0">
            <w:r>
              <w:rPr>
                <w:color w:val="000000"/>
              </w:rPr>
              <w:t>5483S</w:t>
            </w:r>
          </w:p>
        </w:tc>
      </w:tr>
      <w:tr w:rsidR="00E52E48" w14:paraId="439D9465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22B578" w14:textId="78725383" w:rsidR="00E52E48" w:rsidRDefault="00E52E48" w:rsidP="00AE4BD0">
            <w:r>
              <w:rPr>
                <w:color w:val="000000"/>
              </w:rPr>
              <w:t>STA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989C94" w14:textId="72CFDB92" w:rsidR="00E52E48" w:rsidRDefault="00E52E48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BBA764" w14:textId="17D79300" w:rsidR="00E52E48" w:rsidRDefault="00E52E48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118810" w14:textId="5D9911AE" w:rsidR="00E52E48" w:rsidRDefault="00E52E48" w:rsidP="00AE4BD0">
            <w:r>
              <w:rPr>
                <w:color w:val="000000"/>
              </w:rPr>
              <w:t>14994S</w:t>
            </w:r>
          </w:p>
        </w:tc>
      </w:tr>
      <w:tr w:rsidR="0002329F" w14:paraId="694A8386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52C494" w14:textId="103CFB40" w:rsidR="0002329F" w:rsidRDefault="0002329F" w:rsidP="00AE4BD0">
            <w:r>
              <w:rPr>
                <w:color w:val="000000"/>
              </w:rPr>
              <w:t>S727 p-STA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4C2C17" w14:textId="210A234B" w:rsidR="0002329F" w:rsidRDefault="0002329F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4475C1" w14:textId="2B9BF2B9" w:rsidR="0002329F" w:rsidRDefault="0002329F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662949" w14:textId="69F89B34" w:rsidR="0002329F" w:rsidRDefault="0002329F" w:rsidP="00AE4BD0">
            <w:r>
              <w:rPr>
                <w:color w:val="000000"/>
              </w:rPr>
              <w:t>9177S</w:t>
            </w:r>
          </w:p>
        </w:tc>
      </w:tr>
      <w:tr w:rsidR="0002329F" w14:paraId="4B20F8E9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A499BF" w14:textId="69EB2D33" w:rsidR="0002329F" w:rsidRDefault="0002329F" w:rsidP="00AE4BD0">
            <w:r>
              <w:rPr>
                <w:color w:val="000000"/>
              </w:rPr>
              <w:t>ST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AB2E12" w14:textId="0BF3829D" w:rsidR="0002329F" w:rsidRDefault="0002329F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1341C8" w14:textId="5972EC87" w:rsidR="0002329F" w:rsidRDefault="0002329F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CF55F2" w14:textId="07EFB0C6" w:rsidR="0002329F" w:rsidRDefault="0002329F" w:rsidP="00AE4BD0">
            <w:r>
              <w:rPr>
                <w:color w:val="000000"/>
              </w:rPr>
              <w:t>13647</w:t>
            </w:r>
          </w:p>
        </w:tc>
      </w:tr>
      <w:tr w:rsidR="0002329F" w14:paraId="3F08E6B8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F9CDDF" w14:textId="46C43789" w:rsidR="0002329F" w:rsidRDefault="0002329F" w:rsidP="00AE4BD0">
            <w:r>
              <w:rPr>
                <w:color w:val="000000"/>
              </w:rPr>
              <w:t>S366 p-ST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5BCBEF" w14:textId="603D9F60" w:rsidR="0002329F" w:rsidRDefault="0002329F" w:rsidP="00AE4BD0">
            <w:r>
              <w:rPr>
                <w:color w:val="000000"/>
              </w:rPr>
              <w:t>1: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AB8D8E" w14:textId="339F28C4" w:rsidR="0002329F" w:rsidRDefault="0002329F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6252A3" w14:textId="1F39CA95" w:rsidR="0002329F" w:rsidRDefault="0002329F" w:rsidP="00AE4BD0">
            <w:r>
              <w:rPr>
                <w:color w:val="000000"/>
              </w:rPr>
              <w:t>50907</w:t>
            </w:r>
          </w:p>
        </w:tc>
      </w:tr>
      <w:tr w:rsidR="0002329F" w14:paraId="3D195CD4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8800D3" w14:textId="11EA08A2" w:rsidR="0002329F" w:rsidRDefault="0002329F" w:rsidP="00AE4BD0">
            <w:r>
              <w:rPr>
                <w:color w:val="000000"/>
              </w:rPr>
              <w:t>S386 p-IRF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9492A5" w14:textId="7EF6B86C" w:rsidR="0002329F" w:rsidRDefault="0002329F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1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CA7E50" w14:textId="6C20184F" w:rsidR="0002329F" w:rsidRDefault="0002329F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5C89A6" w14:textId="1E8B6C35" w:rsidR="0002329F" w:rsidRDefault="0002329F" w:rsidP="00AE4BD0">
            <w:r>
              <w:rPr>
                <w:color w:val="000000"/>
              </w:rPr>
              <w:t>37829</w:t>
            </w:r>
          </w:p>
        </w:tc>
      </w:tr>
      <w:tr w:rsidR="001E1C18" w14:paraId="708DE2D9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0AFB59" w14:textId="41ECEED2" w:rsidR="001E1C18" w:rsidRDefault="001E1C18" w:rsidP="00AE4BD0">
            <w:r>
              <w:rPr>
                <w:color w:val="000000"/>
              </w:rPr>
              <w:t>RIG-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594000" w14:textId="66FE0855" w:rsidR="001E1C18" w:rsidRDefault="001E1C18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F92275" w14:textId="0D590BC9" w:rsidR="001E1C18" w:rsidRDefault="001E1C18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ABB00E" w14:textId="452D00EB" w:rsidR="001E1C18" w:rsidRDefault="001E1C18" w:rsidP="00AE4BD0">
            <w:r>
              <w:rPr>
                <w:color w:val="000000"/>
              </w:rPr>
              <w:t>3743S</w:t>
            </w:r>
          </w:p>
        </w:tc>
      </w:tr>
      <w:tr w:rsidR="001E1C18" w14:paraId="685923B5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448FE7" w14:textId="249A567E" w:rsidR="001E1C18" w:rsidRDefault="001E1C18" w:rsidP="00AE4BD0">
            <w:r>
              <w:rPr>
                <w:color w:val="000000"/>
              </w:rPr>
              <w:t>SEC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514823" w14:textId="23B7AC20" w:rsidR="001E1C18" w:rsidRDefault="001E1C18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4961E7" w14:textId="2421784C" w:rsidR="001E1C18" w:rsidRDefault="001E1C18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3D7FB6" w14:textId="25B18748" w:rsidR="001E1C18" w:rsidRDefault="001E1C18" w:rsidP="00AE4BD0">
            <w:r>
              <w:rPr>
                <w:color w:val="000000"/>
              </w:rPr>
              <w:t>14868</w:t>
            </w:r>
          </w:p>
        </w:tc>
      </w:tr>
      <w:tr w:rsidR="00AA52C3" w14:paraId="4E1DE1D6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BBD89B" w14:textId="29D2BF72" w:rsidR="00AA52C3" w:rsidRPr="00AA52C3" w:rsidRDefault="00AA52C3" w:rsidP="00AA52C3">
            <w:r w:rsidRPr="00AA52C3">
              <w:rPr>
                <w:color w:val="000000"/>
              </w:rPr>
              <w:t>SAMH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7183D5" w14:textId="15074106" w:rsidR="00AA52C3" w:rsidRPr="00AA52C3" w:rsidRDefault="00AA52C3" w:rsidP="00AA52C3">
            <w:r w:rsidRPr="00AA52C3">
              <w:t>1:1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DB4DD4" w14:textId="52563707" w:rsidR="00AA52C3" w:rsidRPr="00AA52C3" w:rsidRDefault="00AA52C3" w:rsidP="00AA52C3">
            <w:r w:rsidRPr="00AA52C3">
              <w:t xml:space="preserve">Cell </w:t>
            </w:r>
            <w:proofErr w:type="spellStart"/>
            <w:r w:rsidRPr="00AA52C3"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45BAD9" w14:textId="5089FC0E" w:rsidR="00AA52C3" w:rsidRPr="00AA52C3" w:rsidRDefault="00AA52C3" w:rsidP="00AA52C3">
            <w:r w:rsidRPr="00AA52C3">
              <w:t>49158S</w:t>
            </w:r>
          </w:p>
        </w:tc>
      </w:tr>
      <w:tr w:rsidR="001E1C18" w14:paraId="5BE8BEA7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6DA1C3" w14:textId="2FD3E06E" w:rsidR="001E1C18" w:rsidRDefault="001E1C18" w:rsidP="00AE4BD0">
            <w:r>
              <w:rPr>
                <w:color w:val="000000"/>
              </w:rPr>
              <w:t>GAPD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E39991" w14:textId="06BF14D9" w:rsidR="001E1C18" w:rsidRDefault="001E1C18" w:rsidP="00AE4BD0">
            <w:r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8746E4" w14:textId="59983861" w:rsidR="001E1C18" w:rsidRDefault="001E1C18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B74BEE" w14:textId="0AEC0DC3" w:rsidR="001E1C18" w:rsidRDefault="001E1C18" w:rsidP="00AE4BD0">
            <w:r>
              <w:rPr>
                <w:color w:val="000000"/>
              </w:rPr>
              <w:t>2118</w:t>
            </w:r>
          </w:p>
        </w:tc>
      </w:tr>
      <w:tr w:rsidR="00AA52C3" w14:paraId="25D71B18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E6FAAB" w14:textId="757FB2C3" w:rsidR="00AA52C3" w:rsidRPr="00AA52C3" w:rsidRDefault="00AA52C3" w:rsidP="00AA52C3">
            <w:r w:rsidRPr="00AA52C3">
              <w:rPr>
                <w:color w:val="000000"/>
              </w:rPr>
              <w:t>RP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2B181C" w14:textId="3EF9E12B" w:rsidR="00AA52C3" w:rsidRPr="00AA52C3" w:rsidRDefault="00AA52C3" w:rsidP="00AA52C3">
            <w:r w:rsidRPr="00AA52C3">
              <w:t>1:1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48C788" w14:textId="1340120E" w:rsidR="00AA52C3" w:rsidRPr="00AA52C3" w:rsidRDefault="00AA52C3" w:rsidP="00AA52C3">
            <w:r w:rsidRPr="00AA52C3">
              <w:t>Abc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1B92AE" w14:textId="1C0157FD" w:rsidR="00AA52C3" w:rsidRPr="00AA52C3" w:rsidRDefault="00AA52C3" w:rsidP="00AA52C3">
            <w:r w:rsidRPr="00AA52C3">
              <w:t>ab2175</w:t>
            </w:r>
          </w:p>
        </w:tc>
      </w:tr>
      <w:tr w:rsidR="00AA52C3" w14:paraId="02C5EE0B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372130" w14:textId="5B5F2253" w:rsidR="00AA52C3" w:rsidRPr="00AA52C3" w:rsidRDefault="00AA52C3" w:rsidP="00AA52C3">
            <w:r w:rsidRPr="00AA52C3">
              <w:rPr>
                <w:rFonts w:ascii="Noto Sans Symbols" w:eastAsia="Noto Sans Symbols" w:hAnsi="Noto Sans Symbols" w:cs="Noto Sans Symbols"/>
                <w:color w:val="000000"/>
              </w:rPr>
              <w:t>S33 p-RP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01147E" w14:textId="6BB4BEAA" w:rsidR="00AA52C3" w:rsidRPr="00AA52C3" w:rsidRDefault="00AA52C3" w:rsidP="00AA52C3">
            <w:r w:rsidRPr="00AA52C3">
              <w:t>1:1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7BE862" w14:textId="10036AE9" w:rsidR="00AA52C3" w:rsidRPr="00AA52C3" w:rsidRDefault="00AA52C3" w:rsidP="00AA52C3">
            <w:r w:rsidRPr="00AA52C3">
              <w:t>Beth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8EE3CD" w14:textId="6E291687" w:rsidR="00AA52C3" w:rsidRPr="00AA52C3" w:rsidRDefault="00AA52C3" w:rsidP="00AA52C3">
            <w:r w:rsidRPr="00AA52C3">
              <w:rPr>
                <w:lang w:val="en-US"/>
              </w:rPr>
              <w:t>A300-246A</w:t>
            </w:r>
          </w:p>
        </w:tc>
      </w:tr>
      <w:tr w:rsidR="001762EB" w14:paraId="4EF60E6D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49C2CE" w14:textId="37798F22" w:rsidR="001762EB" w:rsidRDefault="001762EB" w:rsidP="00AE4BD0">
            <w:r>
              <w:rPr>
                <w:b/>
                <w:color w:val="000000"/>
              </w:rPr>
              <w:t>Immunofluorescence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C35C7C" w14:textId="4D74D920" w:rsidR="001762EB" w:rsidRDefault="001762EB" w:rsidP="00AE4BD0"/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BFF75C" w14:textId="16BA8F4C" w:rsidR="001762EB" w:rsidRDefault="001762EB" w:rsidP="00AE4BD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815711" w14:textId="0E1814F4" w:rsidR="001762EB" w:rsidRDefault="001762EB" w:rsidP="00AE4BD0"/>
        </w:tc>
      </w:tr>
      <w:tr w:rsidR="001762EB" w14:paraId="01544CB4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945120" w14:textId="1072B04C" w:rsidR="001762EB" w:rsidRDefault="001762EB" w:rsidP="00AE4BD0">
            <w:r>
              <w:rPr>
                <w:color w:val="000000"/>
              </w:rPr>
              <w:t>ST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F9172F" w14:textId="1AE20B6F" w:rsidR="001762EB" w:rsidRDefault="001762EB" w:rsidP="00AE4BD0">
            <w:r>
              <w:rPr>
                <w:color w:val="000000"/>
              </w:rPr>
              <w:t>1:5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FB48C1" w14:textId="6CDD6129" w:rsidR="001762EB" w:rsidRDefault="001762EB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22F66B" w14:textId="03E558CF" w:rsidR="001762EB" w:rsidRDefault="001762EB" w:rsidP="00AE4BD0">
            <w:r>
              <w:rPr>
                <w:color w:val="000000"/>
              </w:rPr>
              <w:t>13647</w:t>
            </w:r>
          </w:p>
        </w:tc>
      </w:tr>
      <w:tr w:rsidR="001762EB" w14:paraId="08B664D0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0F4319" w14:textId="01E99CEF" w:rsidR="001762EB" w:rsidRDefault="001762EB" w:rsidP="00AE4BD0">
            <w:r>
              <w:rPr>
                <w:color w:val="000000"/>
              </w:rPr>
              <w:t>S366 p-ST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8DE847" w14:textId="0E157290" w:rsidR="001762EB" w:rsidRDefault="001762EB" w:rsidP="00AE4BD0">
            <w:r>
              <w:rPr>
                <w:color w:val="000000"/>
              </w:rPr>
              <w:t>1:12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14DB1A" w14:textId="7DB9749B" w:rsidR="001762EB" w:rsidRDefault="001762EB" w:rsidP="00AE4BD0">
            <w:r>
              <w:rPr>
                <w:color w:val="000000"/>
              </w:rPr>
              <w:t xml:space="preserve">Cell </w:t>
            </w:r>
            <w:proofErr w:type="spellStart"/>
            <w:r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26346F" w14:textId="03A46AAC" w:rsidR="001762EB" w:rsidRDefault="001762EB" w:rsidP="00AE4BD0">
            <w:r>
              <w:rPr>
                <w:color w:val="000000"/>
              </w:rPr>
              <w:t>50907</w:t>
            </w:r>
          </w:p>
        </w:tc>
      </w:tr>
      <w:tr w:rsidR="00B661C2" w14:paraId="6C220816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4634E9" w14:textId="18C07531" w:rsidR="00B661C2" w:rsidRPr="00210282" w:rsidRDefault="00B661C2" w:rsidP="00B661C2">
            <w:r w:rsidRPr="00210282">
              <w:rPr>
                <w:color w:val="000000"/>
              </w:rPr>
              <w:t>53B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68B513" w14:textId="7AF9D05C" w:rsidR="00B661C2" w:rsidRPr="00210282" w:rsidRDefault="00B661C2" w:rsidP="00B661C2">
            <w:r w:rsidRPr="00210282"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 w:rsidRPr="00210282"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F758FF" w14:textId="1C315BF0" w:rsidR="00B661C2" w:rsidRPr="00210282" w:rsidRDefault="00B661C2" w:rsidP="00B661C2">
            <w:r w:rsidRPr="00210282">
              <w:rPr>
                <w:color w:val="000000"/>
              </w:rPr>
              <w:t>Santa Cru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1DDFDD" w14:textId="30E213AF" w:rsidR="00B661C2" w:rsidRPr="00210282" w:rsidRDefault="00B661C2" w:rsidP="00B661C2">
            <w:r w:rsidRPr="00210282">
              <w:rPr>
                <w:color w:val="000000"/>
              </w:rPr>
              <w:t>22760</w:t>
            </w:r>
          </w:p>
        </w:tc>
      </w:tr>
      <w:tr w:rsidR="00B661C2" w14:paraId="1BAAE28A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9D15EC" w14:textId="6C0EF859" w:rsidR="00B661C2" w:rsidRPr="00210282" w:rsidRDefault="00B661C2" w:rsidP="00B661C2">
            <w:r w:rsidRPr="00210282">
              <w:rPr>
                <w:rFonts w:ascii="Noto Sans Symbols" w:eastAsia="Noto Sans Symbols" w:hAnsi="Noto Sans Symbols" w:cs="Noto Sans Symbols"/>
                <w:color w:val="000000"/>
              </w:rPr>
              <w:lastRenderedPageBreak/>
              <w:t>γ</w:t>
            </w:r>
            <w:r w:rsidRPr="00210282">
              <w:rPr>
                <w:color w:val="000000"/>
              </w:rPr>
              <w:t>H2A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5EE828" w14:textId="1875F761" w:rsidR="00B661C2" w:rsidRPr="00210282" w:rsidRDefault="00B661C2" w:rsidP="00B661C2">
            <w:r w:rsidRPr="00210282">
              <w:rPr>
                <w:color w:val="000000"/>
              </w:rPr>
              <w:t>1</w:t>
            </w:r>
            <w:r w:rsidR="00AA52C3">
              <w:rPr>
                <w:color w:val="000000"/>
              </w:rPr>
              <w:t>:</w:t>
            </w:r>
            <w:r w:rsidRPr="00210282">
              <w:rPr>
                <w:color w:val="000000"/>
              </w:rPr>
              <w:t>1,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FD3640" w14:textId="40AB4158" w:rsidR="00B661C2" w:rsidRPr="00210282" w:rsidRDefault="00B661C2" w:rsidP="00B661C2">
            <w:r w:rsidRPr="00210282">
              <w:rPr>
                <w:color w:val="000000"/>
              </w:rPr>
              <w:t xml:space="preserve">Cell </w:t>
            </w:r>
            <w:proofErr w:type="spellStart"/>
            <w:r w:rsidRPr="00210282">
              <w:rPr>
                <w:color w:val="000000"/>
              </w:rP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17086B" w14:textId="075B6E80" w:rsidR="00B661C2" w:rsidRPr="00210282" w:rsidRDefault="00B661C2" w:rsidP="00B661C2">
            <w:r w:rsidRPr="00210282">
              <w:rPr>
                <w:color w:val="000000"/>
              </w:rPr>
              <w:t>2577</w:t>
            </w:r>
          </w:p>
        </w:tc>
      </w:tr>
      <w:tr w:rsidR="00AA52C3" w14:paraId="5AB61B0F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C190BE" w14:textId="4C08FA3C" w:rsidR="00AA52C3" w:rsidRPr="00AA52C3" w:rsidRDefault="00AA52C3" w:rsidP="00AA52C3">
            <w:r w:rsidRPr="00AA52C3">
              <w:rPr>
                <w:rFonts w:ascii="Noto Sans Symbols" w:eastAsia="Noto Sans Symbols" w:hAnsi="Noto Sans Symbols" w:cs="Noto Sans Symbols"/>
                <w:color w:val="000000"/>
              </w:rPr>
              <w:t>S33 p-RP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DA7CDF" w14:textId="0F74BF71" w:rsidR="00AA52C3" w:rsidRPr="00AA52C3" w:rsidRDefault="00AA52C3" w:rsidP="00AA52C3">
            <w:r w:rsidRPr="00AA52C3">
              <w:t>1:1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F56B86" w14:textId="0CE11E42" w:rsidR="00AA52C3" w:rsidRPr="00AA52C3" w:rsidRDefault="00AA52C3" w:rsidP="00AA52C3">
            <w:r w:rsidRPr="00AA52C3">
              <w:t>Beth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2ADEE6" w14:textId="3352730A" w:rsidR="00AA52C3" w:rsidRPr="00AA52C3" w:rsidRDefault="00AA52C3" w:rsidP="00AA52C3">
            <w:r w:rsidRPr="00AA52C3">
              <w:rPr>
                <w:lang w:val="en-US"/>
              </w:rPr>
              <w:t>A300-246A</w:t>
            </w:r>
          </w:p>
        </w:tc>
      </w:tr>
      <w:tr w:rsidR="001762EB" w14:paraId="69EE4849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38F1E2" w14:textId="39EF14D7" w:rsidR="001762EB" w:rsidRPr="00BC3923" w:rsidRDefault="00BC3923" w:rsidP="00AE4BD0">
            <w:pPr>
              <w:rPr>
                <w:b/>
                <w:bCs/>
              </w:rPr>
            </w:pPr>
            <w:r w:rsidRPr="00BC3923">
              <w:rPr>
                <w:b/>
                <w:bCs/>
              </w:rPr>
              <w:t>P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A41FFF" w14:textId="20403EF0" w:rsidR="001762EB" w:rsidRDefault="001762EB" w:rsidP="00AE4BD0"/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6C82FA" w14:textId="5BBB4857" w:rsidR="001762EB" w:rsidRDefault="001762EB" w:rsidP="00AE4BD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E9AF13" w14:textId="3AD31290" w:rsidR="001762EB" w:rsidRDefault="001762EB" w:rsidP="00AE4BD0"/>
        </w:tc>
      </w:tr>
      <w:tr w:rsidR="001762EB" w14:paraId="1B295A9E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58174C" w14:textId="4A91AD04" w:rsidR="001762EB" w:rsidRDefault="00BC3923" w:rsidP="00AE4BD0">
            <w:r w:rsidRPr="001A641B">
              <w:t>Lamin 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82A556" w14:textId="4CE99EB9" w:rsidR="001762EB" w:rsidRDefault="007D47A4" w:rsidP="00AE4BD0">
            <w:r>
              <w:t>1:5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0DAF47" w14:textId="364655F8" w:rsidR="001762EB" w:rsidRDefault="007D47A4" w:rsidP="00AE4BD0">
            <w:r>
              <w:t>Abc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0A2B3B" w14:textId="10839BB5" w:rsidR="001762EB" w:rsidRDefault="007D47A4" w:rsidP="00AE4BD0">
            <w:r>
              <w:t>AB26300</w:t>
            </w:r>
          </w:p>
        </w:tc>
      </w:tr>
      <w:tr w:rsidR="001762EB" w14:paraId="3642BEE6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860D42" w14:textId="12DFC58F" w:rsidR="001762EB" w:rsidRDefault="002B7DCB" w:rsidP="00AE4BD0">
            <w:r w:rsidRPr="001A641B">
              <w:t>ST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B756BF" w14:textId="46FD1F8D" w:rsidR="001762EB" w:rsidRDefault="007D47A4" w:rsidP="00AE4BD0">
            <w:r>
              <w:t>1: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87B8F3" w14:textId="040E83F2" w:rsidR="001762EB" w:rsidRDefault="007D47A4" w:rsidP="00AE4BD0">
            <w:r>
              <w:t>Invitrog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CF1AC5" w14:textId="36FA04BC" w:rsidR="001762EB" w:rsidRDefault="007D47A4" w:rsidP="00AE4BD0">
            <w:r>
              <w:t>MA5-26030</w:t>
            </w:r>
          </w:p>
        </w:tc>
      </w:tr>
      <w:tr w:rsidR="001762EB" w14:paraId="5BEA9AEE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2B308C" w14:textId="37BFFC92" w:rsidR="001762EB" w:rsidRDefault="007D47A4" w:rsidP="00AE4BD0">
            <w:r>
              <w:t>Biot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F25077" w14:textId="6B119039" w:rsidR="001762EB" w:rsidRDefault="007D47A4" w:rsidP="00AE4BD0">
            <w:r>
              <w:t>1:2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05A466" w14:textId="40255BCF" w:rsidR="001762EB" w:rsidRDefault="007D47A4" w:rsidP="00AE4BD0">
            <w:r>
              <w:t xml:space="preserve">Cell </w:t>
            </w:r>
            <w:proofErr w:type="spellStart"/>
            <w:r>
              <w:t>Signal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809541" w14:textId="7D5991B5" w:rsidR="001762EB" w:rsidRDefault="007D47A4" w:rsidP="00AE4BD0">
            <w:r>
              <w:t>5597S</w:t>
            </w:r>
          </w:p>
        </w:tc>
      </w:tr>
      <w:tr w:rsidR="001762EB" w14:paraId="3A98AF00" w14:textId="77777777" w:rsidTr="002B7DCB">
        <w:trPr>
          <w:trHeight w:val="360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467EC4" w14:textId="68E49028" w:rsidR="001762EB" w:rsidRDefault="001762EB" w:rsidP="00AE4BD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7A0B07" w14:textId="237B4632" w:rsidR="001762EB" w:rsidRDefault="001762EB" w:rsidP="00AE4BD0"/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0605F9" w14:textId="4B40A2B6" w:rsidR="001762EB" w:rsidRDefault="001762EB" w:rsidP="00AE4BD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201A2B" w14:textId="09AF02F4" w:rsidR="001762EB" w:rsidRDefault="001762EB" w:rsidP="00AE4BD0"/>
        </w:tc>
      </w:tr>
    </w:tbl>
    <w:p w14:paraId="580B1CD1" w14:textId="77777777" w:rsidR="005559E9" w:rsidRDefault="005559E9" w:rsidP="005559E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eastAsia="Arial" w:hAnsi="Arial"/>
          <w:b/>
          <w:color w:val="000000"/>
          <w:sz w:val="20"/>
          <w:szCs w:val="20"/>
        </w:rPr>
      </w:pPr>
    </w:p>
    <w:p w14:paraId="449D421A" w14:textId="4C537AF9" w:rsidR="005559E9" w:rsidRDefault="005559E9" w:rsidP="005559E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eastAsia="Arial" w:hAnsi="Arial"/>
          <w:color w:val="000000"/>
          <w:sz w:val="20"/>
          <w:szCs w:val="20"/>
        </w:rPr>
      </w:pPr>
      <w:r>
        <w:rPr>
          <w:rFonts w:ascii="Arial" w:eastAsia="Arial" w:hAnsi="Arial"/>
          <w:b/>
          <w:color w:val="000000"/>
          <w:sz w:val="20"/>
          <w:szCs w:val="20"/>
        </w:rPr>
        <w:t xml:space="preserve">Table S2. </w:t>
      </w:r>
      <w:r>
        <w:rPr>
          <w:color w:val="000000"/>
        </w:rPr>
        <w:t>Oligo sequences used in the study</w:t>
      </w:r>
      <w:r>
        <w:rPr>
          <w:rFonts w:ascii="Arial" w:eastAsia="Arial" w:hAnsi="Arial"/>
          <w:color w:val="000000"/>
          <w:sz w:val="20"/>
          <w:szCs w:val="20"/>
        </w:rPr>
        <w:t>.</w:t>
      </w:r>
    </w:p>
    <w:p w14:paraId="0033933F" w14:textId="019250C2" w:rsidR="000F298C" w:rsidRDefault="00BA6026" w:rsidP="005559E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</w:pPr>
      <w:proofErr w:type="spellStart"/>
      <w:r>
        <w:t>Dharmacon</w:t>
      </w:r>
      <w:proofErr w:type="spellEnd"/>
      <w:r>
        <w:t xml:space="preserve"> </w:t>
      </w:r>
      <w:proofErr w:type="spellStart"/>
      <w:r>
        <w:t>Catalog</w:t>
      </w:r>
      <w:proofErr w:type="spellEnd"/>
      <w:r>
        <w:t xml:space="preserve"> Item D-001810-10-20 ON-</w:t>
      </w:r>
      <w:proofErr w:type="spellStart"/>
      <w:r>
        <w:t>TARGETplus</w:t>
      </w:r>
      <w:proofErr w:type="spellEnd"/>
      <w:r>
        <w:t xml:space="preserve"> Non-targeting Pool</w:t>
      </w:r>
      <w:r w:rsidR="000F298C">
        <w:t>:</w:t>
      </w:r>
      <w:r w:rsidR="002C39C1">
        <w:t xml:space="preserve"> </w:t>
      </w:r>
      <w:r w:rsidR="000F298C">
        <w:t xml:space="preserve">UGGUUUACAUGUCGACUAA, UGGUUUACAUGUUGUGUGA, UGGUUUACAUGUUUUCUGA, UGGUUUACAUGUUUUCCUA </w:t>
      </w:r>
    </w:p>
    <w:p w14:paraId="3DEB290B" w14:textId="77777777" w:rsidR="002C39C1" w:rsidRDefault="00283AD7" w:rsidP="002C39C1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</w:pPr>
      <w:proofErr w:type="spellStart"/>
      <w:r>
        <w:t>Dharmacon</w:t>
      </w:r>
      <w:proofErr w:type="spellEnd"/>
      <w:r>
        <w:t xml:space="preserve"> </w:t>
      </w:r>
      <w:proofErr w:type="spellStart"/>
      <w:r>
        <w:t>Catalog</w:t>
      </w:r>
      <w:proofErr w:type="spellEnd"/>
      <w:r>
        <w:t xml:space="preserve"> Item </w:t>
      </w:r>
      <w:r w:rsidR="002C39C1">
        <w:t>L-024333-00-0005, ON-</w:t>
      </w:r>
      <w:proofErr w:type="spellStart"/>
      <w:r w:rsidR="002C39C1">
        <w:t>TARGETplus</w:t>
      </w:r>
      <w:proofErr w:type="spellEnd"/>
      <w:r w:rsidR="002C39C1">
        <w:t xml:space="preserve"> Human TMEM173/STING (340061) siRNA - </w:t>
      </w:r>
      <w:proofErr w:type="spellStart"/>
      <w:r w:rsidR="002C39C1">
        <w:t>SMARTpool</w:t>
      </w:r>
      <w:proofErr w:type="spellEnd"/>
      <w:r w:rsidR="002C39C1">
        <w:t xml:space="preserve">, 5 nmol </w:t>
      </w:r>
    </w:p>
    <w:p w14:paraId="75408AFA" w14:textId="77777777" w:rsidR="002C39C1" w:rsidRDefault="002C39C1" w:rsidP="002C39C1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ON-</w:t>
      </w:r>
      <w:proofErr w:type="spellStart"/>
      <w:r>
        <w:t>TARGETplus</w:t>
      </w:r>
      <w:proofErr w:type="spellEnd"/>
      <w:r>
        <w:t xml:space="preserve"> </w:t>
      </w:r>
      <w:proofErr w:type="spellStart"/>
      <w:r>
        <w:t>SMARTpool</w:t>
      </w:r>
      <w:proofErr w:type="spellEnd"/>
      <w:r>
        <w:t xml:space="preserve"> siRNA J-024333-05, TMEM173 Target Sequence: GGUCAUAUUACAUCGGAUA</w:t>
      </w:r>
    </w:p>
    <w:p w14:paraId="1EB54BF4" w14:textId="77777777" w:rsidR="002C39C1" w:rsidRDefault="002C39C1" w:rsidP="002C39C1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ON-</w:t>
      </w:r>
      <w:proofErr w:type="spellStart"/>
      <w:r>
        <w:t>TARGETplus</w:t>
      </w:r>
      <w:proofErr w:type="spellEnd"/>
      <w:r>
        <w:t xml:space="preserve"> </w:t>
      </w:r>
      <w:proofErr w:type="spellStart"/>
      <w:r>
        <w:t>SMARTpool</w:t>
      </w:r>
      <w:proofErr w:type="spellEnd"/>
      <w:r>
        <w:t xml:space="preserve"> siRNA J-024333-06, TMEM173 Target Sequence: AACAUUCGCUUCCUGGAUA </w:t>
      </w:r>
    </w:p>
    <w:p w14:paraId="36E55AA3" w14:textId="77777777" w:rsidR="002C39C1" w:rsidRDefault="002C39C1" w:rsidP="002C39C1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ON-</w:t>
      </w:r>
      <w:proofErr w:type="spellStart"/>
      <w:r>
        <w:t>TARGETplus</w:t>
      </w:r>
      <w:proofErr w:type="spellEnd"/>
      <w:r>
        <w:t xml:space="preserve"> </w:t>
      </w:r>
      <w:proofErr w:type="spellStart"/>
      <w:r>
        <w:t>SMARTpool</w:t>
      </w:r>
      <w:proofErr w:type="spellEnd"/>
      <w:r>
        <w:t xml:space="preserve"> siRNA J-024333-07, TMEM173 Target Sequence: GCAUCAAGGAUCGGGUUUA </w:t>
      </w:r>
    </w:p>
    <w:p w14:paraId="6387763C" w14:textId="2C2F8A9C" w:rsidR="002C39C1" w:rsidRPr="000F298C" w:rsidRDefault="002C39C1" w:rsidP="002C39C1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ON-</w:t>
      </w:r>
      <w:proofErr w:type="spellStart"/>
      <w:r>
        <w:t>TARGETplus</w:t>
      </w:r>
      <w:proofErr w:type="spellEnd"/>
      <w:r>
        <w:t xml:space="preserve"> </w:t>
      </w:r>
      <w:proofErr w:type="spellStart"/>
      <w:r>
        <w:t>SMARTpool</w:t>
      </w:r>
      <w:proofErr w:type="spellEnd"/>
      <w:r>
        <w:t xml:space="preserve"> siRNA J-024333-08, TMEM173 Target Sequence: GCACCUGUGUCCUGGAGU</w:t>
      </w:r>
    </w:p>
    <w:p w14:paraId="73A10E29" w14:textId="77777777" w:rsidR="005559E9" w:rsidRDefault="005559E9" w:rsidP="005559E9"/>
    <w:p w14:paraId="04A93CE6" w14:textId="77777777" w:rsidR="005559E9" w:rsidRDefault="005559E9" w:rsidP="005559E9"/>
    <w:p w14:paraId="6B91FCB9" w14:textId="77777777" w:rsidR="005559E9" w:rsidRDefault="005559E9" w:rsidP="005559E9"/>
    <w:p w14:paraId="4C6998EE" w14:textId="6E92EECF" w:rsidR="005559E9" w:rsidRPr="00391D98" w:rsidRDefault="005559E9" w:rsidP="005559E9">
      <w:pPr>
        <w:rPr>
          <w:rFonts w:ascii="Arial" w:eastAsia="Arial" w:hAnsi="Arial"/>
          <w:color w:val="000000"/>
          <w:sz w:val="20"/>
          <w:szCs w:val="20"/>
        </w:rPr>
      </w:pPr>
    </w:p>
    <w:p w14:paraId="24BA7A1D" w14:textId="77777777" w:rsidR="005559E9" w:rsidRPr="00391D98" w:rsidRDefault="005559E9" w:rsidP="005559E9"/>
    <w:p w14:paraId="20EB6129" w14:textId="77777777" w:rsidR="005559E9" w:rsidRDefault="005559E9" w:rsidP="005559E9">
      <w:pPr>
        <w:rPr>
          <w:rFonts w:ascii="Arial" w:eastAsia="Arial" w:hAnsi="Arial"/>
          <w:color w:val="000000"/>
          <w:sz w:val="20"/>
          <w:szCs w:val="20"/>
        </w:rPr>
      </w:pPr>
    </w:p>
    <w:p w14:paraId="00FB2556" w14:textId="77777777" w:rsidR="005559E9" w:rsidRDefault="005559E9" w:rsidP="005559E9">
      <w:pPr>
        <w:keepNext/>
        <w:pBdr>
          <w:top w:val="nil"/>
          <w:left w:val="nil"/>
          <w:bottom w:val="nil"/>
          <w:right w:val="nil"/>
          <w:between w:val="nil"/>
        </w:pBdr>
        <w:spacing w:before="200" w:after="0"/>
        <w:rPr>
          <w:rFonts w:ascii="Arial" w:eastAsia="Arial" w:hAnsi="Arial"/>
          <w:color w:val="000000"/>
          <w:sz w:val="20"/>
          <w:szCs w:val="20"/>
        </w:rPr>
      </w:pPr>
    </w:p>
    <w:p w14:paraId="3DD3F3A3" w14:textId="77777777" w:rsidR="005559E9" w:rsidRDefault="005559E9" w:rsidP="005559E9">
      <w:pPr>
        <w:rPr>
          <w:rFonts w:ascii="Arial" w:eastAsia="Arial" w:hAnsi="Arial"/>
          <w:sz w:val="20"/>
          <w:szCs w:val="20"/>
        </w:rPr>
      </w:pPr>
    </w:p>
    <w:p w14:paraId="0440331D" w14:textId="6EFBA618" w:rsidR="001507F6" w:rsidRPr="00E21CB6" w:rsidRDefault="001507F6" w:rsidP="00E40E53">
      <w:pPr>
        <w:spacing w:line="360" w:lineRule="auto"/>
        <w:rPr>
          <w:rFonts w:ascii="Segoe UI" w:hAnsi="Segoe UI" w:cs="Segoe UI"/>
          <w:b/>
          <w:bCs/>
        </w:rPr>
      </w:pPr>
    </w:p>
    <w:sectPr w:rsidR="001507F6" w:rsidRPr="00E21CB6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F84D3" w14:textId="77777777" w:rsidR="00930FCA" w:rsidRDefault="00930FCA" w:rsidP="00217B8D">
      <w:pPr>
        <w:spacing w:after="0" w:line="240" w:lineRule="auto"/>
      </w:pPr>
      <w:r>
        <w:separator/>
      </w:r>
    </w:p>
  </w:endnote>
  <w:endnote w:type="continuationSeparator" w:id="0">
    <w:p w14:paraId="58722168" w14:textId="77777777" w:rsidR="00930FCA" w:rsidRDefault="00930FCA" w:rsidP="00217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A7C1F3" w14:textId="58268BB6" w:rsidR="00ED1C15" w:rsidRDefault="00ED1C15">
    <w:pPr>
      <w:pStyle w:val="Footer"/>
    </w:pPr>
    <w:r w:rsidRPr="00ED1C15">
      <w:rPr>
        <w:rFonts w:ascii="Segoe UI" w:hAnsi="Segoe UI" w:cs="Segoe UI"/>
        <w:color w:val="000000" w:themeColor="text1"/>
      </w:rPr>
      <w:t xml:space="preserve">† Barbara Teodoro-Castro and Rafael </w:t>
    </w:r>
    <w:proofErr w:type="spellStart"/>
    <w:r w:rsidRPr="00ED1C15">
      <w:rPr>
        <w:rFonts w:ascii="Segoe UI" w:hAnsi="Segoe UI" w:cs="Segoe UI"/>
        <w:color w:val="000000" w:themeColor="text1"/>
      </w:rPr>
      <w:t>Cancado</w:t>
    </w:r>
    <w:proofErr w:type="spellEnd"/>
    <w:r w:rsidRPr="00ED1C15">
      <w:rPr>
        <w:rFonts w:ascii="Segoe UI" w:hAnsi="Segoe UI" w:cs="Segoe UI"/>
        <w:color w:val="000000" w:themeColor="text1"/>
      </w:rPr>
      <w:t xml:space="preserve"> de Faria contributed equally to this work</w:t>
    </w:r>
  </w:p>
  <w:p w14:paraId="38D10180" w14:textId="77777777" w:rsidR="00ED1C15" w:rsidRDefault="00ED1C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518BD" w14:textId="77777777" w:rsidR="00930FCA" w:rsidRDefault="00930FCA" w:rsidP="00217B8D">
      <w:pPr>
        <w:spacing w:after="0" w:line="240" w:lineRule="auto"/>
      </w:pPr>
      <w:r>
        <w:separator/>
      </w:r>
    </w:p>
  </w:footnote>
  <w:footnote w:type="continuationSeparator" w:id="0">
    <w:p w14:paraId="13399F69" w14:textId="77777777" w:rsidR="00930FCA" w:rsidRDefault="00930FCA" w:rsidP="00217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55162"/>
    <w:multiLevelType w:val="hybridMultilevel"/>
    <w:tmpl w:val="9D346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15E98"/>
    <w:multiLevelType w:val="multilevel"/>
    <w:tmpl w:val="5BDC8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D9745E"/>
    <w:multiLevelType w:val="hybridMultilevel"/>
    <w:tmpl w:val="F350EC3A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4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6173C6"/>
    <w:multiLevelType w:val="hybridMultilevel"/>
    <w:tmpl w:val="1116D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C70A1F"/>
    <w:multiLevelType w:val="multilevel"/>
    <w:tmpl w:val="15F82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9F1BC2"/>
    <w:multiLevelType w:val="hybridMultilevel"/>
    <w:tmpl w:val="4162BBCC"/>
    <w:lvl w:ilvl="0" w:tplc="DB7CC42A">
      <w:numFmt w:val="bullet"/>
      <w:lvlText w:val="•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8C7362"/>
    <w:multiLevelType w:val="hybridMultilevel"/>
    <w:tmpl w:val="EE4A4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FC7985"/>
    <w:multiLevelType w:val="hybridMultilevel"/>
    <w:tmpl w:val="6C6E3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3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AB2EE6"/>
    <w:multiLevelType w:val="hybridMultilevel"/>
    <w:tmpl w:val="D7C09E0C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16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7A4CE4"/>
    <w:multiLevelType w:val="hybridMultilevel"/>
    <w:tmpl w:val="3D7AB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320CD7"/>
    <w:multiLevelType w:val="hybridMultilevel"/>
    <w:tmpl w:val="A94AEB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CA011C"/>
    <w:multiLevelType w:val="hybridMultilevel"/>
    <w:tmpl w:val="780CF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135B6F"/>
    <w:multiLevelType w:val="hybridMultilevel"/>
    <w:tmpl w:val="13E0D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B77816"/>
    <w:multiLevelType w:val="hybridMultilevel"/>
    <w:tmpl w:val="10D04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F677A4"/>
    <w:multiLevelType w:val="hybridMultilevel"/>
    <w:tmpl w:val="59104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5668473">
    <w:abstractNumId w:val="14"/>
  </w:num>
  <w:num w:numId="2" w16cid:durableId="1271166251">
    <w:abstractNumId w:val="18"/>
  </w:num>
  <w:num w:numId="3" w16cid:durableId="964309986">
    <w:abstractNumId w:val="4"/>
  </w:num>
  <w:num w:numId="4" w16cid:durableId="1328359709">
    <w:abstractNumId w:val="1"/>
  </w:num>
  <w:num w:numId="5" w16cid:durableId="193270712">
    <w:abstractNumId w:val="16"/>
  </w:num>
  <w:num w:numId="6" w16cid:durableId="1884318836">
    <w:abstractNumId w:val="7"/>
  </w:num>
  <w:num w:numId="7" w16cid:durableId="554388395">
    <w:abstractNumId w:val="11"/>
  </w:num>
  <w:num w:numId="8" w16cid:durableId="434985306">
    <w:abstractNumId w:val="12"/>
  </w:num>
  <w:num w:numId="9" w16cid:durableId="2070688528">
    <w:abstractNumId w:val="13"/>
  </w:num>
  <w:num w:numId="10" w16cid:durableId="2121946002">
    <w:abstractNumId w:val="23"/>
  </w:num>
  <w:num w:numId="11" w16cid:durableId="1870490881">
    <w:abstractNumId w:val="5"/>
  </w:num>
  <w:num w:numId="12" w16cid:durableId="750739289">
    <w:abstractNumId w:val="22"/>
  </w:num>
  <w:num w:numId="13" w16cid:durableId="860316270">
    <w:abstractNumId w:val="9"/>
  </w:num>
  <w:num w:numId="14" w16cid:durableId="348868884">
    <w:abstractNumId w:val="10"/>
  </w:num>
  <w:num w:numId="15" w16cid:durableId="396634444">
    <w:abstractNumId w:val="20"/>
  </w:num>
  <w:num w:numId="16" w16cid:durableId="963122761">
    <w:abstractNumId w:val="21"/>
  </w:num>
  <w:num w:numId="17" w16cid:durableId="973677287">
    <w:abstractNumId w:val="3"/>
  </w:num>
  <w:num w:numId="18" w16cid:durableId="631178372">
    <w:abstractNumId w:val="19"/>
  </w:num>
  <w:num w:numId="19" w16cid:durableId="1873810453">
    <w:abstractNumId w:val="17"/>
  </w:num>
  <w:num w:numId="20" w16cid:durableId="906956571">
    <w:abstractNumId w:val="15"/>
  </w:num>
  <w:num w:numId="21" w16cid:durableId="575827631">
    <w:abstractNumId w:val="8"/>
  </w:num>
  <w:num w:numId="22" w16cid:durableId="393941100">
    <w:abstractNumId w:val="0"/>
  </w:num>
  <w:num w:numId="23" w16cid:durableId="93133128">
    <w:abstractNumId w:val="6"/>
  </w:num>
  <w:num w:numId="24" w16cid:durableId="20642061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40537"/>
    <w:rsid w:val="000029FA"/>
    <w:rsid w:val="00005E2D"/>
    <w:rsid w:val="00014E1E"/>
    <w:rsid w:val="0002329F"/>
    <w:rsid w:val="0002478E"/>
    <w:rsid w:val="00024FB2"/>
    <w:rsid w:val="0002746C"/>
    <w:rsid w:val="00035B83"/>
    <w:rsid w:val="00040537"/>
    <w:rsid w:val="00041DBE"/>
    <w:rsid w:val="00043626"/>
    <w:rsid w:val="0004418B"/>
    <w:rsid w:val="0005435E"/>
    <w:rsid w:val="00063210"/>
    <w:rsid w:val="00064CDD"/>
    <w:rsid w:val="00065D08"/>
    <w:rsid w:val="00075299"/>
    <w:rsid w:val="000754FB"/>
    <w:rsid w:val="000770B2"/>
    <w:rsid w:val="000A0683"/>
    <w:rsid w:val="000A7D6D"/>
    <w:rsid w:val="000C0E26"/>
    <w:rsid w:val="000D5B02"/>
    <w:rsid w:val="000E4A40"/>
    <w:rsid w:val="000F298C"/>
    <w:rsid w:val="000F37CA"/>
    <w:rsid w:val="000F4370"/>
    <w:rsid w:val="00112FF2"/>
    <w:rsid w:val="00120F33"/>
    <w:rsid w:val="0012383F"/>
    <w:rsid w:val="00127A67"/>
    <w:rsid w:val="00130301"/>
    <w:rsid w:val="00133431"/>
    <w:rsid w:val="00133519"/>
    <w:rsid w:val="00135318"/>
    <w:rsid w:val="00145219"/>
    <w:rsid w:val="001507F6"/>
    <w:rsid w:val="0016001F"/>
    <w:rsid w:val="0017380A"/>
    <w:rsid w:val="001762EB"/>
    <w:rsid w:val="00181AE5"/>
    <w:rsid w:val="001966AB"/>
    <w:rsid w:val="001A2201"/>
    <w:rsid w:val="001A641B"/>
    <w:rsid w:val="001C70EB"/>
    <w:rsid w:val="001C78F2"/>
    <w:rsid w:val="001D33BB"/>
    <w:rsid w:val="001E1C18"/>
    <w:rsid w:val="00210282"/>
    <w:rsid w:val="002102C6"/>
    <w:rsid w:val="00217B8D"/>
    <w:rsid w:val="00217CCF"/>
    <w:rsid w:val="002312A6"/>
    <w:rsid w:val="00231767"/>
    <w:rsid w:val="00236326"/>
    <w:rsid w:val="0024672E"/>
    <w:rsid w:val="0025042C"/>
    <w:rsid w:val="00283AD7"/>
    <w:rsid w:val="00286F16"/>
    <w:rsid w:val="00292A8C"/>
    <w:rsid w:val="002A200C"/>
    <w:rsid w:val="002A3434"/>
    <w:rsid w:val="002B145A"/>
    <w:rsid w:val="002B2383"/>
    <w:rsid w:val="002B4FF2"/>
    <w:rsid w:val="002B63E6"/>
    <w:rsid w:val="002B7DCB"/>
    <w:rsid w:val="002C39C1"/>
    <w:rsid w:val="002C70CC"/>
    <w:rsid w:val="002E12F7"/>
    <w:rsid w:val="002F5E41"/>
    <w:rsid w:val="00306887"/>
    <w:rsid w:val="00310DF1"/>
    <w:rsid w:val="00312EE3"/>
    <w:rsid w:val="003272F1"/>
    <w:rsid w:val="003310F3"/>
    <w:rsid w:val="003417B8"/>
    <w:rsid w:val="0034393F"/>
    <w:rsid w:val="00344ACF"/>
    <w:rsid w:val="00355819"/>
    <w:rsid w:val="00361675"/>
    <w:rsid w:val="00365FA8"/>
    <w:rsid w:val="0037745C"/>
    <w:rsid w:val="003B1FF6"/>
    <w:rsid w:val="003E795B"/>
    <w:rsid w:val="003E7E7B"/>
    <w:rsid w:val="00401832"/>
    <w:rsid w:val="0043008D"/>
    <w:rsid w:val="00443DD6"/>
    <w:rsid w:val="00450C87"/>
    <w:rsid w:val="00453707"/>
    <w:rsid w:val="004542ED"/>
    <w:rsid w:val="0045534F"/>
    <w:rsid w:val="0046048F"/>
    <w:rsid w:val="004666B6"/>
    <w:rsid w:val="00474B50"/>
    <w:rsid w:val="00476035"/>
    <w:rsid w:val="004843E4"/>
    <w:rsid w:val="00494FC8"/>
    <w:rsid w:val="0049665C"/>
    <w:rsid w:val="004D30E9"/>
    <w:rsid w:val="004D4030"/>
    <w:rsid w:val="004D5D6C"/>
    <w:rsid w:val="004E4102"/>
    <w:rsid w:val="004F6D29"/>
    <w:rsid w:val="0050385E"/>
    <w:rsid w:val="00503D7F"/>
    <w:rsid w:val="005079CB"/>
    <w:rsid w:val="005134CD"/>
    <w:rsid w:val="0051723D"/>
    <w:rsid w:val="00531A0E"/>
    <w:rsid w:val="005343E6"/>
    <w:rsid w:val="005434E5"/>
    <w:rsid w:val="005559E9"/>
    <w:rsid w:val="00557D75"/>
    <w:rsid w:val="00567778"/>
    <w:rsid w:val="00584F12"/>
    <w:rsid w:val="00585951"/>
    <w:rsid w:val="00587F46"/>
    <w:rsid w:val="005A46D1"/>
    <w:rsid w:val="005B5F16"/>
    <w:rsid w:val="005E1A10"/>
    <w:rsid w:val="006022EC"/>
    <w:rsid w:val="00611701"/>
    <w:rsid w:val="00616756"/>
    <w:rsid w:val="006203FE"/>
    <w:rsid w:val="00631CEB"/>
    <w:rsid w:val="006335AA"/>
    <w:rsid w:val="0065084B"/>
    <w:rsid w:val="00654EEA"/>
    <w:rsid w:val="0066679E"/>
    <w:rsid w:val="006673F4"/>
    <w:rsid w:val="006A0E3C"/>
    <w:rsid w:val="006A19A5"/>
    <w:rsid w:val="006A6CEC"/>
    <w:rsid w:val="006C3933"/>
    <w:rsid w:val="006C4F6A"/>
    <w:rsid w:val="006D13FC"/>
    <w:rsid w:val="006D2115"/>
    <w:rsid w:val="006D4E2E"/>
    <w:rsid w:val="006F4D18"/>
    <w:rsid w:val="0070016B"/>
    <w:rsid w:val="007035B1"/>
    <w:rsid w:val="00712E2E"/>
    <w:rsid w:val="00724F41"/>
    <w:rsid w:val="00730AF0"/>
    <w:rsid w:val="00735BB6"/>
    <w:rsid w:val="00740D5D"/>
    <w:rsid w:val="00781BBC"/>
    <w:rsid w:val="007926D6"/>
    <w:rsid w:val="007964E1"/>
    <w:rsid w:val="00797F2B"/>
    <w:rsid w:val="007B3978"/>
    <w:rsid w:val="007B693B"/>
    <w:rsid w:val="007B6A92"/>
    <w:rsid w:val="007B6FA1"/>
    <w:rsid w:val="007B7272"/>
    <w:rsid w:val="007D47A4"/>
    <w:rsid w:val="007E1516"/>
    <w:rsid w:val="007E20FB"/>
    <w:rsid w:val="007E5B59"/>
    <w:rsid w:val="007F46EB"/>
    <w:rsid w:val="007F5A79"/>
    <w:rsid w:val="007F742A"/>
    <w:rsid w:val="007F7E2C"/>
    <w:rsid w:val="00802766"/>
    <w:rsid w:val="0080680F"/>
    <w:rsid w:val="008107BD"/>
    <w:rsid w:val="0082117E"/>
    <w:rsid w:val="00831EFF"/>
    <w:rsid w:val="008348E6"/>
    <w:rsid w:val="00837484"/>
    <w:rsid w:val="00841C60"/>
    <w:rsid w:val="00844B95"/>
    <w:rsid w:val="008477D9"/>
    <w:rsid w:val="00855A20"/>
    <w:rsid w:val="00857A22"/>
    <w:rsid w:val="00860120"/>
    <w:rsid w:val="00884FCD"/>
    <w:rsid w:val="00892CE6"/>
    <w:rsid w:val="008A7DDD"/>
    <w:rsid w:val="008B0E29"/>
    <w:rsid w:val="008B1759"/>
    <w:rsid w:val="008B538D"/>
    <w:rsid w:val="008C04D9"/>
    <w:rsid w:val="008C42DC"/>
    <w:rsid w:val="008D53E0"/>
    <w:rsid w:val="008F3B99"/>
    <w:rsid w:val="00903CCD"/>
    <w:rsid w:val="009047CA"/>
    <w:rsid w:val="00913D3C"/>
    <w:rsid w:val="009179D4"/>
    <w:rsid w:val="00922B40"/>
    <w:rsid w:val="00924700"/>
    <w:rsid w:val="0092608A"/>
    <w:rsid w:val="00930FCA"/>
    <w:rsid w:val="00931F4D"/>
    <w:rsid w:val="00934C3E"/>
    <w:rsid w:val="0093626A"/>
    <w:rsid w:val="00940ED9"/>
    <w:rsid w:val="00940F6D"/>
    <w:rsid w:val="00942A9A"/>
    <w:rsid w:val="00950A2D"/>
    <w:rsid w:val="00955A0A"/>
    <w:rsid w:val="00957685"/>
    <w:rsid w:val="009578C0"/>
    <w:rsid w:val="00961AD0"/>
    <w:rsid w:val="0099305A"/>
    <w:rsid w:val="00993B76"/>
    <w:rsid w:val="0099465F"/>
    <w:rsid w:val="00995252"/>
    <w:rsid w:val="009A5342"/>
    <w:rsid w:val="009C2A08"/>
    <w:rsid w:val="009D70A0"/>
    <w:rsid w:val="009F7AC4"/>
    <w:rsid w:val="00A00AEB"/>
    <w:rsid w:val="00A04B36"/>
    <w:rsid w:val="00A10FBC"/>
    <w:rsid w:val="00A141F0"/>
    <w:rsid w:val="00A1626A"/>
    <w:rsid w:val="00A16807"/>
    <w:rsid w:val="00A26219"/>
    <w:rsid w:val="00A31EE0"/>
    <w:rsid w:val="00A50253"/>
    <w:rsid w:val="00A55888"/>
    <w:rsid w:val="00A6153F"/>
    <w:rsid w:val="00A66DE9"/>
    <w:rsid w:val="00A76925"/>
    <w:rsid w:val="00A90325"/>
    <w:rsid w:val="00A960B4"/>
    <w:rsid w:val="00AA3EAD"/>
    <w:rsid w:val="00AA52C3"/>
    <w:rsid w:val="00AC3C9E"/>
    <w:rsid w:val="00AF4897"/>
    <w:rsid w:val="00B0188D"/>
    <w:rsid w:val="00B053D0"/>
    <w:rsid w:val="00B1265E"/>
    <w:rsid w:val="00B22EC1"/>
    <w:rsid w:val="00B31F4F"/>
    <w:rsid w:val="00B32136"/>
    <w:rsid w:val="00B34062"/>
    <w:rsid w:val="00B40C09"/>
    <w:rsid w:val="00B624B8"/>
    <w:rsid w:val="00B64F32"/>
    <w:rsid w:val="00B661C2"/>
    <w:rsid w:val="00B73077"/>
    <w:rsid w:val="00B747DB"/>
    <w:rsid w:val="00B82083"/>
    <w:rsid w:val="00B873A8"/>
    <w:rsid w:val="00B9678F"/>
    <w:rsid w:val="00BA6026"/>
    <w:rsid w:val="00BA7D23"/>
    <w:rsid w:val="00BB0A83"/>
    <w:rsid w:val="00BC321B"/>
    <w:rsid w:val="00BC3923"/>
    <w:rsid w:val="00BC3D37"/>
    <w:rsid w:val="00BC3D4E"/>
    <w:rsid w:val="00BE0C31"/>
    <w:rsid w:val="00BE563A"/>
    <w:rsid w:val="00BE5912"/>
    <w:rsid w:val="00BF116D"/>
    <w:rsid w:val="00BF531F"/>
    <w:rsid w:val="00C123DE"/>
    <w:rsid w:val="00C22C5A"/>
    <w:rsid w:val="00C42176"/>
    <w:rsid w:val="00C42D50"/>
    <w:rsid w:val="00C51FA9"/>
    <w:rsid w:val="00C53D8B"/>
    <w:rsid w:val="00C6261A"/>
    <w:rsid w:val="00C639C6"/>
    <w:rsid w:val="00C67E54"/>
    <w:rsid w:val="00C90B31"/>
    <w:rsid w:val="00C96251"/>
    <w:rsid w:val="00CB099B"/>
    <w:rsid w:val="00CB1BFA"/>
    <w:rsid w:val="00CB2FBA"/>
    <w:rsid w:val="00CB6251"/>
    <w:rsid w:val="00CC1C36"/>
    <w:rsid w:val="00CC2251"/>
    <w:rsid w:val="00CC3238"/>
    <w:rsid w:val="00CD2C1C"/>
    <w:rsid w:val="00CE13A9"/>
    <w:rsid w:val="00CE3D15"/>
    <w:rsid w:val="00CE693D"/>
    <w:rsid w:val="00CE7752"/>
    <w:rsid w:val="00CF2EF4"/>
    <w:rsid w:val="00CF4839"/>
    <w:rsid w:val="00D01BAF"/>
    <w:rsid w:val="00D161DE"/>
    <w:rsid w:val="00D2550E"/>
    <w:rsid w:val="00D25BB5"/>
    <w:rsid w:val="00D30E38"/>
    <w:rsid w:val="00D42F01"/>
    <w:rsid w:val="00D43442"/>
    <w:rsid w:val="00D44D97"/>
    <w:rsid w:val="00D4676B"/>
    <w:rsid w:val="00D637C4"/>
    <w:rsid w:val="00D74391"/>
    <w:rsid w:val="00D82941"/>
    <w:rsid w:val="00D85E45"/>
    <w:rsid w:val="00D96187"/>
    <w:rsid w:val="00DB5C58"/>
    <w:rsid w:val="00DB61F3"/>
    <w:rsid w:val="00DE45FC"/>
    <w:rsid w:val="00DF3B51"/>
    <w:rsid w:val="00E01E24"/>
    <w:rsid w:val="00E05552"/>
    <w:rsid w:val="00E1756B"/>
    <w:rsid w:val="00E21CB6"/>
    <w:rsid w:val="00E3178E"/>
    <w:rsid w:val="00E3622D"/>
    <w:rsid w:val="00E40E53"/>
    <w:rsid w:val="00E4335E"/>
    <w:rsid w:val="00E51A39"/>
    <w:rsid w:val="00E52E48"/>
    <w:rsid w:val="00E577B8"/>
    <w:rsid w:val="00E66848"/>
    <w:rsid w:val="00E92676"/>
    <w:rsid w:val="00E96322"/>
    <w:rsid w:val="00EB0A94"/>
    <w:rsid w:val="00EB1C73"/>
    <w:rsid w:val="00EC1DA1"/>
    <w:rsid w:val="00EC2630"/>
    <w:rsid w:val="00EC5DE7"/>
    <w:rsid w:val="00ED1C15"/>
    <w:rsid w:val="00ED579B"/>
    <w:rsid w:val="00EE55FE"/>
    <w:rsid w:val="00F065F2"/>
    <w:rsid w:val="00F265F0"/>
    <w:rsid w:val="00F415C0"/>
    <w:rsid w:val="00F46CE5"/>
    <w:rsid w:val="00F47886"/>
    <w:rsid w:val="00F56E92"/>
    <w:rsid w:val="00F57AC0"/>
    <w:rsid w:val="00F644D9"/>
    <w:rsid w:val="00F67B77"/>
    <w:rsid w:val="00F74B00"/>
    <w:rsid w:val="00F8686F"/>
    <w:rsid w:val="00FA5890"/>
    <w:rsid w:val="00FB2BFF"/>
    <w:rsid w:val="00FB36C9"/>
    <w:rsid w:val="00FC4635"/>
    <w:rsid w:val="00FE3B20"/>
    <w:rsid w:val="00FF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651D3"/>
  <w15:chartTrackingRefBased/>
  <w15:docId w15:val="{23A7F632-57C5-43AE-882C-3BE185A0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3D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1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88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88D"/>
    <w:rPr>
      <w:b/>
      <w:bCs/>
      <w:lang w:eastAsia="zh-CN"/>
    </w:rPr>
  </w:style>
  <w:style w:type="paragraph" w:styleId="Revision">
    <w:name w:val="Revision"/>
    <w:hidden/>
    <w:uiPriority w:val="99"/>
    <w:semiHidden/>
    <w:rsid w:val="00181AE5"/>
    <w:rPr>
      <w:sz w:val="22"/>
      <w:szCs w:val="22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FC463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1C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C1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D1C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C15"/>
    <w:rPr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343E6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43E6"/>
    <w:rPr>
      <w:rFonts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343E6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343E6"/>
    <w:rPr>
      <w:rFonts w:cs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usana.gonzalohervas@health.slu.edu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ilian.silva@health.slu.edu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D6779A1163F647B3538776D8E44E60" ma:contentTypeVersion="3" ma:contentTypeDescription="Create a new document." ma:contentTypeScope="" ma:versionID="4eb258c16dbcda520599d2016cf035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e5db682b37e7972ee8b6ef4a5d8441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2BEAFD-8806-4E1E-B46C-38CA259634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263C46-8C91-40DA-AD55-C13DBA1DCA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B6F8813-C8CE-42CE-AB4E-9EB383920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069EB51-6BB0-467A-A30F-D4A41F79E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1</Words>
  <Characters>2587</Characters>
  <Application>Microsoft Office Word</Application>
  <DocSecurity>0</DocSecurity>
  <Lines>175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868</CharactersWithSpaces>
  <SharedDoc>false</SharedDoc>
  <HLinks>
    <vt:vector size="12" baseType="variant">
      <vt:variant>
        <vt:i4>2097245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2687003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Susana Gonzalo-Hervas</cp:lastModifiedBy>
  <cp:revision>6</cp:revision>
  <cp:lastPrinted>2026-03-27T17:36:00Z</cp:lastPrinted>
  <dcterms:created xsi:type="dcterms:W3CDTF">2026-03-27T17:36:00Z</dcterms:created>
  <dcterms:modified xsi:type="dcterms:W3CDTF">2026-03-27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SIP_Label_be5cb09a-2992-49d6-8ac9-5f63e7b1ad2f_Enabled">
    <vt:lpwstr>true</vt:lpwstr>
  </property>
  <property fmtid="{D5CDD505-2E9C-101B-9397-08002B2CF9AE}" pid="4" name="MSIP_Label_be5cb09a-2992-49d6-8ac9-5f63e7b1ad2f_SetDate">
    <vt:lpwstr>2023-01-19T20:17:46Z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iteId">
    <vt:lpwstr>91761b62-4c45-43f5-9f0e-be8ad9b551ff</vt:lpwstr>
  </property>
  <property fmtid="{D5CDD505-2E9C-101B-9397-08002B2CF9AE}" pid="8" name="MSIP_Label_be5cb09a-2992-49d6-8ac9-5f63e7b1ad2f_ActionId">
    <vt:lpwstr>b4a42a7a-333f-406b-ba59-00009e4348c8</vt:lpwstr>
  </property>
  <property fmtid="{D5CDD505-2E9C-101B-9397-08002B2CF9AE}" pid="9" name="MSIP_Label_be5cb09a-2992-49d6-8ac9-5f63e7b1ad2f_ContentBits">
    <vt:lpwstr>0</vt:lpwstr>
  </property>
  <property fmtid="{D5CDD505-2E9C-101B-9397-08002B2CF9AE}" pid="10" name="ContentTypeId">
    <vt:lpwstr>0x0101008FD6779A1163F647B3538776D8E44E60</vt:lpwstr>
  </property>
</Properties>
</file>